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FF848" w14:textId="7BC0824B" w:rsidR="00B41243" w:rsidRPr="00B41243" w:rsidRDefault="00B41243" w:rsidP="00B41243">
      <w:pPr>
        <w:spacing w:after="0" w:line="480" w:lineRule="auto"/>
        <w:jc w:val="center"/>
        <w:rPr>
          <w:rFonts w:ascii="Times New Roman" w:hAnsi="Times New Roman" w:cs="Times New Roman"/>
          <w:b/>
          <w:bCs/>
          <w:sz w:val="36"/>
          <w:szCs w:val="40"/>
        </w:rPr>
      </w:pPr>
      <w:r w:rsidRPr="00B41243">
        <w:rPr>
          <w:rFonts w:ascii="Times New Roman" w:hAnsi="Times New Roman" w:cs="Times New Roman" w:hint="eastAsia"/>
          <w:b/>
          <w:bCs/>
          <w:sz w:val="36"/>
          <w:szCs w:val="40"/>
        </w:rPr>
        <w:t>Supplementary Appendix</w:t>
      </w:r>
    </w:p>
    <w:p w14:paraId="07927409" w14:textId="77777777" w:rsidR="00B41243" w:rsidRDefault="00B41243" w:rsidP="00241CBF">
      <w:pPr>
        <w:spacing w:after="0" w:line="480" w:lineRule="auto"/>
        <w:rPr>
          <w:rFonts w:ascii="Times New Roman" w:hAnsi="Times New Roman" w:cs="Times New Roman"/>
          <w:b/>
          <w:bCs/>
          <w:sz w:val="24"/>
          <w:szCs w:val="28"/>
        </w:rPr>
      </w:pPr>
    </w:p>
    <w:p w14:paraId="3AFC603A" w14:textId="143F76A4" w:rsidR="005D61DF" w:rsidRPr="00A626AD" w:rsidRDefault="00B41243" w:rsidP="005D61DF">
      <w:pPr>
        <w:spacing w:after="0" w:line="480" w:lineRule="auto"/>
        <w:rPr>
          <w:rFonts w:ascii="Times New Roman" w:hAnsi="Times New Roman" w:cs="Times New Roman"/>
          <w:b/>
          <w:bCs/>
          <w:sz w:val="24"/>
          <w:szCs w:val="28"/>
        </w:rPr>
      </w:pPr>
      <w:r>
        <w:rPr>
          <w:rFonts w:ascii="Times New Roman" w:hAnsi="Times New Roman" w:cs="Times New Roman" w:hint="eastAsia"/>
          <w:b/>
          <w:bCs/>
          <w:sz w:val="24"/>
          <w:szCs w:val="28"/>
        </w:rPr>
        <w:t xml:space="preserve">Title: </w:t>
      </w:r>
      <w:r w:rsidR="00111AD0" w:rsidRPr="00111AD0">
        <w:rPr>
          <w:rFonts w:ascii="Times New Roman" w:hAnsi="Times New Roman" w:cs="Times New Roman"/>
          <w:b/>
          <w:bCs/>
          <w:sz w:val="24"/>
          <w:szCs w:val="28"/>
        </w:rPr>
        <w:t>Framework to Prioritize Health Outcomes of Particulate Matter Exposure Using National Claims Data</w:t>
      </w:r>
    </w:p>
    <w:p w14:paraId="20104AA6" w14:textId="7F046237" w:rsidR="0011304E" w:rsidRDefault="0011304E" w:rsidP="00241CBF">
      <w:pPr>
        <w:spacing w:after="0" w:line="480" w:lineRule="auto"/>
        <w:rPr>
          <w:rFonts w:ascii="Times New Roman" w:hAnsi="Times New Roman" w:cs="Times New Roman"/>
          <w:b/>
          <w:bCs/>
          <w:sz w:val="24"/>
          <w:szCs w:val="28"/>
        </w:rPr>
      </w:pPr>
    </w:p>
    <w:p w14:paraId="65D2E7BE" w14:textId="77777777" w:rsidR="00AB186B" w:rsidRPr="00111AD0" w:rsidRDefault="00AB186B" w:rsidP="00241CBF">
      <w:pPr>
        <w:spacing w:after="0" w:line="480" w:lineRule="auto"/>
        <w:rPr>
          <w:rFonts w:ascii="Times New Roman" w:hAnsi="Times New Roman" w:cs="Times New Roman"/>
          <w:b/>
          <w:bCs/>
          <w:sz w:val="24"/>
          <w:szCs w:val="28"/>
        </w:rPr>
      </w:pPr>
    </w:p>
    <w:p w14:paraId="45F9DA92" w14:textId="77777777" w:rsidR="00241CBF" w:rsidRPr="005D61DF" w:rsidRDefault="00241CBF" w:rsidP="00241CBF">
      <w:pPr>
        <w:spacing w:after="0" w:line="480" w:lineRule="auto"/>
        <w:rPr>
          <w:rFonts w:ascii="Times New Roman" w:hAnsi="Times New Roman" w:cs="Times New Roman"/>
          <w:sz w:val="24"/>
          <w:szCs w:val="28"/>
        </w:rPr>
      </w:pPr>
    </w:p>
    <w:p w14:paraId="42344C8B" w14:textId="77777777" w:rsidR="00B41243" w:rsidRDefault="00B41243">
      <w:pPr>
        <w:rPr>
          <w:rFonts w:ascii="Times New Roman" w:hAnsi="Times New Roman" w:cs="Times New Roman"/>
          <w:b/>
          <w:bCs/>
          <w:sz w:val="24"/>
          <w:szCs w:val="28"/>
        </w:rPr>
      </w:pPr>
      <w:r>
        <w:rPr>
          <w:rFonts w:ascii="Times New Roman" w:hAnsi="Times New Roman" w:cs="Times New Roman"/>
          <w:b/>
          <w:bCs/>
          <w:sz w:val="24"/>
          <w:szCs w:val="28"/>
        </w:rPr>
        <w:br w:type="page"/>
      </w:r>
    </w:p>
    <w:p w14:paraId="48BA08A2" w14:textId="48126455" w:rsidR="000B43D1" w:rsidRDefault="000B43D1">
      <w:pPr>
        <w:rPr>
          <w:rFonts w:ascii="Times New Roman" w:hAnsi="Times New Roman" w:cs="Times New Roman"/>
          <w:b/>
          <w:bCs/>
          <w:sz w:val="24"/>
          <w:szCs w:val="28"/>
        </w:rPr>
      </w:pPr>
      <w:r>
        <w:rPr>
          <w:rFonts w:ascii="Times New Roman" w:hAnsi="Times New Roman" w:cs="Times New Roman" w:hint="eastAsia"/>
          <w:b/>
          <w:bCs/>
          <w:sz w:val="24"/>
          <w:szCs w:val="28"/>
        </w:rPr>
        <w:lastRenderedPageBreak/>
        <w:t>S</w:t>
      </w:r>
      <w:r w:rsidR="0007168A">
        <w:rPr>
          <w:rFonts w:ascii="Times New Roman" w:hAnsi="Times New Roman" w:cs="Times New Roman"/>
          <w:b/>
          <w:bCs/>
          <w:sz w:val="24"/>
          <w:szCs w:val="28"/>
        </w:rPr>
        <w:t>1</w:t>
      </w:r>
      <w:r>
        <w:rPr>
          <w:rFonts w:ascii="Times New Roman" w:hAnsi="Times New Roman" w:cs="Times New Roman" w:hint="eastAsia"/>
          <w:b/>
          <w:bCs/>
          <w:sz w:val="24"/>
          <w:szCs w:val="28"/>
        </w:rPr>
        <w:t xml:space="preserve"> Table. </w:t>
      </w:r>
      <w:r>
        <w:rPr>
          <w:rFonts w:ascii="Times New Roman" w:hAnsi="Times New Roman" w:cs="Times New Roman"/>
          <w:b/>
          <w:bCs/>
          <w:sz w:val="24"/>
          <w:szCs w:val="28"/>
        </w:rPr>
        <w:t>S</w:t>
      </w:r>
      <w:r>
        <w:rPr>
          <w:rFonts w:ascii="Times New Roman" w:hAnsi="Times New Roman" w:cs="Times New Roman" w:hint="eastAsia"/>
          <w:b/>
          <w:bCs/>
          <w:sz w:val="24"/>
          <w:szCs w:val="28"/>
        </w:rPr>
        <w:t xml:space="preserve">earch term </w:t>
      </w:r>
      <w:r w:rsidR="005D61DF">
        <w:rPr>
          <w:rFonts w:ascii="Times New Roman" w:hAnsi="Times New Roman" w:cs="Times New Roman"/>
          <w:b/>
          <w:bCs/>
          <w:sz w:val="24"/>
          <w:szCs w:val="28"/>
        </w:rPr>
        <w:t>to ensure up-to-date literature</w:t>
      </w:r>
    </w:p>
    <w:tbl>
      <w:tblPr>
        <w:tblW w:w="9026" w:type="dxa"/>
        <w:tblCellMar>
          <w:left w:w="0" w:type="dxa"/>
          <w:right w:w="0" w:type="dxa"/>
        </w:tblCellMar>
        <w:tblLook w:val="04A0" w:firstRow="1" w:lastRow="0" w:firstColumn="1" w:lastColumn="0" w:noHBand="0" w:noVBand="1"/>
      </w:tblPr>
      <w:tblGrid>
        <w:gridCol w:w="793"/>
        <w:gridCol w:w="7287"/>
        <w:gridCol w:w="946"/>
      </w:tblGrid>
      <w:tr w:rsidR="000B43D1" w:rsidRPr="007A4253" w14:paraId="30E4CD03" w14:textId="77777777" w:rsidTr="008C7ADB">
        <w:trPr>
          <w:trHeight w:val="315"/>
        </w:trPr>
        <w:tc>
          <w:tcPr>
            <w:tcW w:w="0" w:type="auto"/>
            <w:tcBorders>
              <w:top w:val="single" w:sz="12" w:space="0" w:color="auto"/>
              <w:bottom w:val="single" w:sz="12" w:space="0" w:color="auto"/>
            </w:tcBorders>
            <w:tcMar>
              <w:top w:w="30" w:type="dxa"/>
              <w:left w:w="45" w:type="dxa"/>
              <w:bottom w:w="30" w:type="dxa"/>
              <w:right w:w="45" w:type="dxa"/>
            </w:tcMar>
            <w:vAlign w:val="bottom"/>
            <w:hideMark/>
          </w:tcPr>
          <w:p w14:paraId="23EA0206" w14:textId="77777777" w:rsidR="000B43D1" w:rsidRPr="007A4253" w:rsidRDefault="000B43D1" w:rsidP="008C7ADB">
            <w:pPr>
              <w:spacing w:after="0" w:line="240" w:lineRule="auto"/>
              <w:rPr>
                <w:rFonts w:ascii="Times New Roman" w:hAnsi="Times New Roman" w:cs="Times New Roman"/>
                <w:b/>
                <w:bCs/>
                <w:sz w:val="24"/>
                <w:szCs w:val="28"/>
              </w:rPr>
            </w:pPr>
            <w:r w:rsidRPr="007A4253">
              <w:rPr>
                <w:rFonts w:ascii="Times New Roman" w:hAnsi="Times New Roman" w:cs="Times New Roman"/>
                <w:b/>
                <w:bCs/>
                <w:sz w:val="24"/>
                <w:szCs w:val="28"/>
              </w:rPr>
              <w:t>Search</w:t>
            </w:r>
          </w:p>
        </w:tc>
        <w:tc>
          <w:tcPr>
            <w:tcW w:w="7287" w:type="dxa"/>
            <w:tcBorders>
              <w:top w:val="single" w:sz="12" w:space="0" w:color="auto"/>
              <w:bottom w:val="single" w:sz="12" w:space="0" w:color="auto"/>
            </w:tcBorders>
            <w:tcMar>
              <w:top w:w="30" w:type="dxa"/>
              <w:left w:w="45" w:type="dxa"/>
              <w:bottom w:w="30" w:type="dxa"/>
              <w:right w:w="45" w:type="dxa"/>
            </w:tcMar>
            <w:vAlign w:val="bottom"/>
            <w:hideMark/>
          </w:tcPr>
          <w:p w14:paraId="635C6B7B" w14:textId="77777777" w:rsidR="000B43D1" w:rsidRPr="007A4253" w:rsidRDefault="000B43D1" w:rsidP="008C7ADB">
            <w:pPr>
              <w:spacing w:after="0" w:line="240" w:lineRule="auto"/>
              <w:rPr>
                <w:rFonts w:ascii="Times New Roman" w:hAnsi="Times New Roman" w:cs="Times New Roman"/>
                <w:b/>
                <w:bCs/>
                <w:sz w:val="24"/>
                <w:szCs w:val="28"/>
              </w:rPr>
            </w:pPr>
            <w:r w:rsidRPr="007A4253">
              <w:rPr>
                <w:rFonts w:ascii="Times New Roman" w:hAnsi="Times New Roman" w:cs="Times New Roman"/>
                <w:b/>
                <w:bCs/>
                <w:sz w:val="24"/>
                <w:szCs w:val="28"/>
              </w:rPr>
              <w:t>Query</w:t>
            </w:r>
          </w:p>
        </w:tc>
        <w:tc>
          <w:tcPr>
            <w:tcW w:w="946" w:type="dxa"/>
            <w:tcBorders>
              <w:top w:val="single" w:sz="12" w:space="0" w:color="auto"/>
              <w:bottom w:val="single" w:sz="12" w:space="0" w:color="auto"/>
            </w:tcBorders>
            <w:tcMar>
              <w:top w:w="30" w:type="dxa"/>
              <w:left w:w="45" w:type="dxa"/>
              <w:bottom w:w="30" w:type="dxa"/>
              <w:right w:w="45" w:type="dxa"/>
            </w:tcMar>
            <w:vAlign w:val="bottom"/>
            <w:hideMark/>
          </w:tcPr>
          <w:p w14:paraId="6B943C93" w14:textId="77777777" w:rsidR="000B43D1" w:rsidRPr="007A4253" w:rsidRDefault="000B43D1" w:rsidP="008C7ADB">
            <w:pPr>
              <w:spacing w:after="0" w:line="240" w:lineRule="auto"/>
              <w:rPr>
                <w:rFonts w:ascii="Times New Roman" w:hAnsi="Times New Roman" w:cs="Times New Roman"/>
                <w:b/>
                <w:bCs/>
                <w:sz w:val="24"/>
                <w:szCs w:val="28"/>
              </w:rPr>
            </w:pPr>
            <w:r w:rsidRPr="007A4253">
              <w:rPr>
                <w:rFonts w:ascii="Times New Roman" w:hAnsi="Times New Roman" w:cs="Times New Roman"/>
                <w:b/>
                <w:bCs/>
                <w:sz w:val="24"/>
                <w:szCs w:val="28"/>
              </w:rPr>
              <w:t>Results</w:t>
            </w:r>
          </w:p>
        </w:tc>
      </w:tr>
      <w:tr w:rsidR="000B43D1" w:rsidRPr="007A4253" w14:paraId="212AB4F9" w14:textId="77777777" w:rsidTr="008C7ADB">
        <w:trPr>
          <w:trHeight w:val="315"/>
        </w:trPr>
        <w:tc>
          <w:tcPr>
            <w:tcW w:w="0" w:type="auto"/>
            <w:tcBorders>
              <w:top w:val="single" w:sz="12" w:space="0" w:color="auto"/>
            </w:tcBorders>
            <w:tcMar>
              <w:top w:w="30" w:type="dxa"/>
              <w:left w:w="45" w:type="dxa"/>
              <w:bottom w:w="30" w:type="dxa"/>
              <w:right w:w="45" w:type="dxa"/>
            </w:tcMar>
            <w:vAlign w:val="bottom"/>
            <w:hideMark/>
          </w:tcPr>
          <w:p w14:paraId="5499BE6F"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1</w:t>
            </w:r>
          </w:p>
        </w:tc>
        <w:tc>
          <w:tcPr>
            <w:tcW w:w="7287" w:type="dxa"/>
            <w:tcBorders>
              <w:top w:val="single" w:sz="12" w:space="0" w:color="auto"/>
            </w:tcBorders>
            <w:tcMar>
              <w:top w:w="30" w:type="dxa"/>
              <w:left w:w="45" w:type="dxa"/>
              <w:bottom w:w="30" w:type="dxa"/>
              <w:right w:w="45" w:type="dxa"/>
            </w:tcMar>
            <w:vAlign w:val="bottom"/>
            <w:hideMark/>
          </w:tcPr>
          <w:p w14:paraId="292B9A11"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Air Pollution"[Mesh]</w:t>
            </w:r>
          </w:p>
        </w:tc>
        <w:tc>
          <w:tcPr>
            <w:tcW w:w="946" w:type="dxa"/>
            <w:tcBorders>
              <w:top w:val="single" w:sz="12" w:space="0" w:color="auto"/>
            </w:tcBorders>
            <w:tcMar>
              <w:top w:w="30" w:type="dxa"/>
              <w:left w:w="45" w:type="dxa"/>
              <w:bottom w:w="30" w:type="dxa"/>
              <w:right w:w="45" w:type="dxa"/>
            </w:tcMar>
            <w:vAlign w:val="bottom"/>
            <w:hideMark/>
          </w:tcPr>
          <w:p w14:paraId="08C24DAE"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72,658</w:t>
            </w:r>
          </w:p>
        </w:tc>
      </w:tr>
      <w:tr w:rsidR="000B43D1" w:rsidRPr="007A4253" w14:paraId="01880F5D" w14:textId="77777777" w:rsidTr="008C7ADB">
        <w:trPr>
          <w:trHeight w:val="315"/>
        </w:trPr>
        <w:tc>
          <w:tcPr>
            <w:tcW w:w="0" w:type="auto"/>
            <w:tcMar>
              <w:top w:w="30" w:type="dxa"/>
              <w:left w:w="45" w:type="dxa"/>
              <w:bottom w:w="30" w:type="dxa"/>
              <w:right w:w="45" w:type="dxa"/>
            </w:tcMar>
            <w:vAlign w:val="bottom"/>
            <w:hideMark/>
          </w:tcPr>
          <w:p w14:paraId="7E6D8719"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2</w:t>
            </w:r>
          </w:p>
        </w:tc>
        <w:tc>
          <w:tcPr>
            <w:tcW w:w="7287" w:type="dxa"/>
            <w:tcMar>
              <w:top w:w="30" w:type="dxa"/>
              <w:left w:w="45" w:type="dxa"/>
              <w:bottom w:w="30" w:type="dxa"/>
              <w:right w:w="45" w:type="dxa"/>
            </w:tcMar>
            <w:vAlign w:val="bottom"/>
            <w:hideMark/>
          </w:tcPr>
          <w:p w14:paraId="4AE4D7B2"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Air Pollution"[TI] OR "Air Pollutions"[TI] OR "air contamination"[TI] OR "atmosphere pollution"[TI] OR "atmospheric pollution"[TI] OR "polluted air "[TI] OR "polluted atmosphere"[TI] OR "pollution, air"[TI] OR "air pollutant "[TI] OR "air pollutants"[TI]</w:t>
            </w:r>
          </w:p>
        </w:tc>
        <w:tc>
          <w:tcPr>
            <w:tcW w:w="946" w:type="dxa"/>
            <w:tcMar>
              <w:top w:w="30" w:type="dxa"/>
              <w:left w:w="45" w:type="dxa"/>
              <w:bottom w:w="30" w:type="dxa"/>
              <w:right w:w="45" w:type="dxa"/>
            </w:tcMar>
            <w:vAlign w:val="bottom"/>
            <w:hideMark/>
          </w:tcPr>
          <w:p w14:paraId="4833AD31"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20,116</w:t>
            </w:r>
          </w:p>
        </w:tc>
      </w:tr>
      <w:tr w:rsidR="000B43D1" w:rsidRPr="007A4253" w14:paraId="4679C70C" w14:textId="77777777" w:rsidTr="008C7ADB">
        <w:trPr>
          <w:trHeight w:val="315"/>
        </w:trPr>
        <w:tc>
          <w:tcPr>
            <w:tcW w:w="0" w:type="auto"/>
            <w:tcMar>
              <w:top w:w="30" w:type="dxa"/>
              <w:left w:w="45" w:type="dxa"/>
              <w:bottom w:w="30" w:type="dxa"/>
              <w:right w:w="45" w:type="dxa"/>
            </w:tcMar>
            <w:vAlign w:val="bottom"/>
            <w:hideMark/>
          </w:tcPr>
          <w:p w14:paraId="5BC21F1A"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3</w:t>
            </w:r>
          </w:p>
        </w:tc>
        <w:tc>
          <w:tcPr>
            <w:tcW w:w="7287" w:type="dxa"/>
            <w:tcMar>
              <w:top w:w="30" w:type="dxa"/>
              <w:left w:w="45" w:type="dxa"/>
              <w:bottom w:w="30" w:type="dxa"/>
              <w:right w:w="45" w:type="dxa"/>
            </w:tcMar>
            <w:vAlign w:val="bottom"/>
            <w:hideMark/>
          </w:tcPr>
          <w:p w14:paraId="41300AC1"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Particulate Matter"[</w:t>
            </w:r>
            <w:proofErr w:type="spellStart"/>
            <w:r w:rsidRPr="007A4253">
              <w:rPr>
                <w:rFonts w:ascii="Times New Roman" w:hAnsi="Times New Roman" w:cs="Times New Roman"/>
                <w:sz w:val="24"/>
                <w:szCs w:val="28"/>
              </w:rPr>
              <w:t>MeSH</w:t>
            </w:r>
            <w:proofErr w:type="spellEnd"/>
            <w:r w:rsidRPr="007A4253">
              <w:rPr>
                <w:rFonts w:ascii="Times New Roman" w:hAnsi="Times New Roman" w:cs="Times New Roman"/>
                <w:sz w:val="24"/>
                <w:szCs w:val="28"/>
              </w:rPr>
              <w:t>]</w:t>
            </w:r>
          </w:p>
        </w:tc>
        <w:tc>
          <w:tcPr>
            <w:tcW w:w="946" w:type="dxa"/>
            <w:tcMar>
              <w:top w:w="30" w:type="dxa"/>
              <w:left w:w="45" w:type="dxa"/>
              <w:bottom w:w="30" w:type="dxa"/>
              <w:right w:w="45" w:type="dxa"/>
            </w:tcMar>
            <w:vAlign w:val="bottom"/>
            <w:hideMark/>
          </w:tcPr>
          <w:p w14:paraId="6B19590A"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82,308</w:t>
            </w:r>
          </w:p>
        </w:tc>
      </w:tr>
      <w:tr w:rsidR="000B43D1" w:rsidRPr="007A4253" w14:paraId="03DEAFB8" w14:textId="77777777" w:rsidTr="008C7ADB">
        <w:trPr>
          <w:trHeight w:val="315"/>
        </w:trPr>
        <w:tc>
          <w:tcPr>
            <w:tcW w:w="0" w:type="auto"/>
            <w:tcMar>
              <w:top w:w="30" w:type="dxa"/>
              <w:left w:w="45" w:type="dxa"/>
              <w:bottom w:w="30" w:type="dxa"/>
              <w:right w:w="45" w:type="dxa"/>
            </w:tcMar>
            <w:vAlign w:val="bottom"/>
            <w:hideMark/>
          </w:tcPr>
          <w:p w14:paraId="48D5FF49"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4</w:t>
            </w:r>
          </w:p>
        </w:tc>
        <w:tc>
          <w:tcPr>
            <w:tcW w:w="7287" w:type="dxa"/>
            <w:tcMar>
              <w:top w:w="30" w:type="dxa"/>
              <w:left w:w="45" w:type="dxa"/>
              <w:bottom w:w="30" w:type="dxa"/>
              <w:right w:w="45" w:type="dxa"/>
            </w:tcMar>
            <w:vAlign w:val="bottom"/>
            <w:hideMark/>
          </w:tcPr>
          <w:p w14:paraId="54AF6AE3"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Particulate Matter*[TI]</w:t>
            </w:r>
          </w:p>
        </w:tc>
        <w:tc>
          <w:tcPr>
            <w:tcW w:w="946" w:type="dxa"/>
            <w:tcMar>
              <w:top w:w="30" w:type="dxa"/>
              <w:left w:w="45" w:type="dxa"/>
              <w:bottom w:w="30" w:type="dxa"/>
              <w:right w:w="45" w:type="dxa"/>
            </w:tcMar>
            <w:vAlign w:val="bottom"/>
            <w:hideMark/>
          </w:tcPr>
          <w:p w14:paraId="68A4585C"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8,435</w:t>
            </w:r>
          </w:p>
        </w:tc>
      </w:tr>
      <w:tr w:rsidR="000B43D1" w:rsidRPr="007A4253" w14:paraId="3CEEB135" w14:textId="77777777" w:rsidTr="008C7ADB">
        <w:trPr>
          <w:trHeight w:val="315"/>
        </w:trPr>
        <w:tc>
          <w:tcPr>
            <w:tcW w:w="0" w:type="auto"/>
            <w:tcMar>
              <w:top w:w="30" w:type="dxa"/>
              <w:left w:w="45" w:type="dxa"/>
              <w:bottom w:w="30" w:type="dxa"/>
              <w:right w:w="45" w:type="dxa"/>
            </w:tcMar>
            <w:vAlign w:val="bottom"/>
            <w:hideMark/>
          </w:tcPr>
          <w:p w14:paraId="1107E7B5"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5</w:t>
            </w:r>
          </w:p>
        </w:tc>
        <w:tc>
          <w:tcPr>
            <w:tcW w:w="7287" w:type="dxa"/>
            <w:tcMar>
              <w:top w:w="30" w:type="dxa"/>
              <w:left w:w="45" w:type="dxa"/>
              <w:bottom w:w="30" w:type="dxa"/>
              <w:right w:w="45" w:type="dxa"/>
            </w:tcMar>
            <w:vAlign w:val="bottom"/>
            <w:hideMark/>
          </w:tcPr>
          <w:p w14:paraId="7750D7A1"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1 OR #2 OR #3 OR #4</w:t>
            </w:r>
          </w:p>
        </w:tc>
        <w:tc>
          <w:tcPr>
            <w:tcW w:w="946" w:type="dxa"/>
            <w:tcMar>
              <w:top w:w="30" w:type="dxa"/>
              <w:left w:w="45" w:type="dxa"/>
              <w:bottom w:w="30" w:type="dxa"/>
              <w:right w:w="45" w:type="dxa"/>
            </w:tcMar>
            <w:vAlign w:val="bottom"/>
            <w:hideMark/>
          </w:tcPr>
          <w:p w14:paraId="736D2343"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128,738</w:t>
            </w:r>
          </w:p>
        </w:tc>
      </w:tr>
      <w:tr w:rsidR="000B43D1" w:rsidRPr="007A4253" w14:paraId="4C5427F1" w14:textId="77777777" w:rsidTr="008C7ADB">
        <w:trPr>
          <w:trHeight w:val="315"/>
        </w:trPr>
        <w:tc>
          <w:tcPr>
            <w:tcW w:w="0" w:type="auto"/>
            <w:tcMar>
              <w:top w:w="30" w:type="dxa"/>
              <w:left w:w="45" w:type="dxa"/>
              <w:bottom w:w="30" w:type="dxa"/>
              <w:right w:w="45" w:type="dxa"/>
            </w:tcMar>
            <w:vAlign w:val="bottom"/>
            <w:hideMark/>
          </w:tcPr>
          <w:p w14:paraId="2C111F70"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6</w:t>
            </w:r>
          </w:p>
        </w:tc>
        <w:tc>
          <w:tcPr>
            <w:tcW w:w="7287" w:type="dxa"/>
            <w:tcMar>
              <w:top w:w="30" w:type="dxa"/>
              <w:left w:w="45" w:type="dxa"/>
              <w:bottom w:w="30" w:type="dxa"/>
              <w:right w:w="45" w:type="dxa"/>
            </w:tcMar>
            <w:vAlign w:val="bottom"/>
            <w:hideMark/>
          </w:tcPr>
          <w:p w14:paraId="27EFD5B8"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5 NOT (Case Reports[</w:t>
            </w:r>
            <w:proofErr w:type="spellStart"/>
            <w:r w:rsidRPr="007A4253">
              <w:rPr>
                <w:rFonts w:ascii="Times New Roman" w:hAnsi="Times New Roman" w:cs="Times New Roman"/>
                <w:sz w:val="24"/>
                <w:szCs w:val="28"/>
              </w:rPr>
              <w:t>ptyp</w:t>
            </w:r>
            <w:proofErr w:type="spellEnd"/>
            <w:r w:rsidRPr="007A4253">
              <w:rPr>
                <w:rFonts w:ascii="Times New Roman" w:hAnsi="Times New Roman" w:cs="Times New Roman"/>
                <w:sz w:val="24"/>
                <w:szCs w:val="28"/>
              </w:rPr>
              <w:t>] OR Comment[sb] OR Editorial[</w:t>
            </w:r>
            <w:proofErr w:type="spellStart"/>
            <w:r w:rsidRPr="007A4253">
              <w:rPr>
                <w:rFonts w:ascii="Times New Roman" w:hAnsi="Times New Roman" w:cs="Times New Roman"/>
                <w:sz w:val="24"/>
                <w:szCs w:val="28"/>
              </w:rPr>
              <w:t>ptyp</w:t>
            </w:r>
            <w:proofErr w:type="spellEnd"/>
            <w:r w:rsidRPr="007A4253">
              <w:rPr>
                <w:rFonts w:ascii="Times New Roman" w:hAnsi="Times New Roman" w:cs="Times New Roman"/>
                <w:sz w:val="24"/>
                <w:szCs w:val="28"/>
              </w:rPr>
              <w:t>] OR Letter[</w:t>
            </w:r>
            <w:proofErr w:type="spellStart"/>
            <w:r w:rsidRPr="007A4253">
              <w:rPr>
                <w:rFonts w:ascii="Times New Roman" w:hAnsi="Times New Roman" w:cs="Times New Roman"/>
                <w:sz w:val="24"/>
                <w:szCs w:val="28"/>
              </w:rPr>
              <w:t>ptyp</w:t>
            </w:r>
            <w:proofErr w:type="spellEnd"/>
            <w:r w:rsidRPr="007A4253">
              <w:rPr>
                <w:rFonts w:ascii="Times New Roman" w:hAnsi="Times New Roman" w:cs="Times New Roman"/>
                <w:sz w:val="24"/>
                <w:szCs w:val="28"/>
              </w:rPr>
              <w:t>] OR Case Report*[TI] Case series*[TI] OR Comment*[TI] OR Letter*[TI])</w:t>
            </w:r>
          </w:p>
        </w:tc>
        <w:tc>
          <w:tcPr>
            <w:tcW w:w="946" w:type="dxa"/>
            <w:tcMar>
              <w:top w:w="30" w:type="dxa"/>
              <w:left w:w="45" w:type="dxa"/>
              <w:bottom w:w="30" w:type="dxa"/>
              <w:right w:w="45" w:type="dxa"/>
            </w:tcMar>
            <w:vAlign w:val="bottom"/>
            <w:hideMark/>
          </w:tcPr>
          <w:p w14:paraId="36E6B901"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128,198</w:t>
            </w:r>
          </w:p>
        </w:tc>
      </w:tr>
      <w:tr w:rsidR="000B43D1" w:rsidRPr="007A4253" w14:paraId="5DC6C1D6" w14:textId="77777777" w:rsidTr="008C7ADB">
        <w:trPr>
          <w:trHeight w:val="315"/>
        </w:trPr>
        <w:tc>
          <w:tcPr>
            <w:tcW w:w="0" w:type="auto"/>
            <w:tcMar>
              <w:top w:w="30" w:type="dxa"/>
              <w:left w:w="45" w:type="dxa"/>
              <w:bottom w:w="30" w:type="dxa"/>
              <w:right w:w="45" w:type="dxa"/>
            </w:tcMar>
            <w:vAlign w:val="bottom"/>
            <w:hideMark/>
          </w:tcPr>
          <w:p w14:paraId="538D1474"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7</w:t>
            </w:r>
          </w:p>
        </w:tc>
        <w:tc>
          <w:tcPr>
            <w:tcW w:w="7287" w:type="dxa"/>
            <w:tcMar>
              <w:top w:w="30" w:type="dxa"/>
              <w:left w:w="45" w:type="dxa"/>
              <w:bottom w:w="30" w:type="dxa"/>
              <w:right w:w="45" w:type="dxa"/>
            </w:tcMar>
            <w:vAlign w:val="bottom"/>
            <w:hideMark/>
          </w:tcPr>
          <w:p w14:paraId="6656800D"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6 AND ("2020/01/01"[PDAT</w:t>
            </w:r>
            <w:proofErr w:type="gramStart"/>
            <w:r w:rsidRPr="007A4253">
              <w:rPr>
                <w:rFonts w:ascii="Times New Roman" w:hAnsi="Times New Roman" w:cs="Times New Roman"/>
                <w:sz w:val="24"/>
                <w:szCs w:val="28"/>
              </w:rPr>
              <w:t>] :</w:t>
            </w:r>
            <w:proofErr w:type="gramEnd"/>
            <w:r w:rsidRPr="007A4253">
              <w:rPr>
                <w:rFonts w:ascii="Times New Roman" w:hAnsi="Times New Roman" w:cs="Times New Roman"/>
                <w:sz w:val="24"/>
                <w:szCs w:val="28"/>
              </w:rPr>
              <w:t xml:space="preserve"> "2024/03/31"[PDAT]) AND English[lang]</w:t>
            </w:r>
          </w:p>
        </w:tc>
        <w:tc>
          <w:tcPr>
            <w:tcW w:w="946" w:type="dxa"/>
            <w:tcMar>
              <w:top w:w="30" w:type="dxa"/>
              <w:left w:w="45" w:type="dxa"/>
              <w:bottom w:w="30" w:type="dxa"/>
              <w:right w:w="45" w:type="dxa"/>
            </w:tcMar>
            <w:vAlign w:val="bottom"/>
            <w:hideMark/>
          </w:tcPr>
          <w:p w14:paraId="1F7B71BA"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27,619</w:t>
            </w:r>
          </w:p>
        </w:tc>
      </w:tr>
      <w:tr w:rsidR="000B43D1" w:rsidRPr="007A4253" w14:paraId="6EBD37E9" w14:textId="77777777" w:rsidTr="008C7ADB">
        <w:trPr>
          <w:trHeight w:val="315"/>
        </w:trPr>
        <w:tc>
          <w:tcPr>
            <w:tcW w:w="0" w:type="auto"/>
            <w:tcMar>
              <w:top w:w="30" w:type="dxa"/>
              <w:left w:w="45" w:type="dxa"/>
              <w:bottom w:w="30" w:type="dxa"/>
              <w:right w:w="45" w:type="dxa"/>
            </w:tcMar>
            <w:vAlign w:val="bottom"/>
            <w:hideMark/>
          </w:tcPr>
          <w:p w14:paraId="2D0723B5"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8</w:t>
            </w:r>
          </w:p>
        </w:tc>
        <w:tc>
          <w:tcPr>
            <w:tcW w:w="7287" w:type="dxa"/>
            <w:tcMar>
              <w:top w:w="30" w:type="dxa"/>
              <w:left w:w="45" w:type="dxa"/>
              <w:bottom w:w="30" w:type="dxa"/>
              <w:right w:w="45" w:type="dxa"/>
            </w:tcMar>
            <w:vAlign w:val="bottom"/>
            <w:hideMark/>
          </w:tcPr>
          <w:p w14:paraId="05F19EFD"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7 AND (Systematic[sb] OR "meta-analysis"[</w:t>
            </w:r>
            <w:proofErr w:type="spellStart"/>
            <w:r w:rsidRPr="007A4253">
              <w:rPr>
                <w:rFonts w:ascii="Times New Roman" w:hAnsi="Times New Roman" w:cs="Times New Roman"/>
                <w:sz w:val="24"/>
                <w:szCs w:val="28"/>
              </w:rPr>
              <w:t>ptyp</w:t>
            </w:r>
            <w:proofErr w:type="spellEnd"/>
            <w:r w:rsidRPr="007A4253">
              <w:rPr>
                <w:rFonts w:ascii="Times New Roman" w:hAnsi="Times New Roman" w:cs="Times New Roman"/>
                <w:sz w:val="24"/>
                <w:szCs w:val="28"/>
              </w:rPr>
              <w:t xml:space="preserve">] OR </w:t>
            </w:r>
            <w:proofErr w:type="gramStart"/>
            <w:r w:rsidRPr="007A4253">
              <w:rPr>
                <w:rFonts w:ascii="Times New Roman" w:hAnsi="Times New Roman" w:cs="Times New Roman"/>
                <w:sz w:val="24"/>
                <w:szCs w:val="28"/>
              </w:rPr>
              <w:t>systematic[</w:t>
            </w:r>
            <w:proofErr w:type="gramEnd"/>
            <w:r w:rsidRPr="007A4253">
              <w:rPr>
                <w:rFonts w:ascii="Times New Roman" w:hAnsi="Times New Roman" w:cs="Times New Roman"/>
                <w:sz w:val="24"/>
                <w:szCs w:val="28"/>
              </w:rPr>
              <w:t>TI] OR literature review*[TI] OR meta-</w:t>
            </w:r>
            <w:proofErr w:type="spellStart"/>
            <w:r w:rsidRPr="007A4253">
              <w:rPr>
                <w:rFonts w:ascii="Times New Roman" w:hAnsi="Times New Roman" w:cs="Times New Roman"/>
                <w:sz w:val="24"/>
                <w:szCs w:val="28"/>
              </w:rPr>
              <w:t>analys</w:t>
            </w:r>
            <w:proofErr w:type="spellEnd"/>
            <w:r w:rsidRPr="007A4253">
              <w:rPr>
                <w:rFonts w:ascii="Times New Roman" w:hAnsi="Times New Roman" w:cs="Times New Roman"/>
                <w:sz w:val="24"/>
                <w:szCs w:val="28"/>
              </w:rPr>
              <w:t>*[TI] OR Randomized Controlled Trial[</w:t>
            </w:r>
            <w:proofErr w:type="spellStart"/>
            <w:r w:rsidRPr="007A4253">
              <w:rPr>
                <w:rFonts w:ascii="Times New Roman" w:hAnsi="Times New Roman" w:cs="Times New Roman"/>
                <w:sz w:val="24"/>
                <w:szCs w:val="28"/>
              </w:rPr>
              <w:t>ptyp</w:t>
            </w:r>
            <w:proofErr w:type="spellEnd"/>
            <w:r w:rsidRPr="007A4253">
              <w:rPr>
                <w:rFonts w:ascii="Times New Roman" w:hAnsi="Times New Roman" w:cs="Times New Roman"/>
                <w:sz w:val="24"/>
                <w:szCs w:val="28"/>
              </w:rPr>
              <w:t>] OR Random*[TI] OR "cohort studies"[</w:t>
            </w:r>
            <w:proofErr w:type="spellStart"/>
            <w:r w:rsidRPr="007A4253">
              <w:rPr>
                <w:rFonts w:ascii="Times New Roman" w:hAnsi="Times New Roman" w:cs="Times New Roman"/>
                <w:sz w:val="24"/>
                <w:szCs w:val="28"/>
              </w:rPr>
              <w:t>MeSH</w:t>
            </w:r>
            <w:proofErr w:type="spellEnd"/>
            <w:r w:rsidRPr="007A4253">
              <w:rPr>
                <w:rFonts w:ascii="Times New Roman" w:hAnsi="Times New Roman" w:cs="Times New Roman"/>
                <w:sz w:val="24"/>
                <w:szCs w:val="28"/>
              </w:rPr>
              <w:t xml:space="preserve">] OR </w:t>
            </w:r>
            <w:proofErr w:type="gramStart"/>
            <w:r w:rsidRPr="007A4253">
              <w:rPr>
                <w:rFonts w:ascii="Times New Roman" w:hAnsi="Times New Roman" w:cs="Times New Roman"/>
                <w:sz w:val="24"/>
                <w:szCs w:val="28"/>
              </w:rPr>
              <w:t>Cohort[</w:t>
            </w:r>
            <w:proofErr w:type="gramEnd"/>
            <w:r w:rsidRPr="007A4253">
              <w:rPr>
                <w:rFonts w:ascii="Times New Roman" w:hAnsi="Times New Roman" w:cs="Times New Roman"/>
                <w:sz w:val="24"/>
                <w:szCs w:val="28"/>
              </w:rPr>
              <w:t>TIAB] OR "cross-sectional studies"[</w:t>
            </w:r>
            <w:proofErr w:type="spellStart"/>
            <w:r w:rsidRPr="007A4253">
              <w:rPr>
                <w:rFonts w:ascii="Times New Roman" w:hAnsi="Times New Roman" w:cs="Times New Roman"/>
                <w:sz w:val="24"/>
                <w:szCs w:val="28"/>
              </w:rPr>
              <w:t>MeSH</w:t>
            </w:r>
            <w:proofErr w:type="spellEnd"/>
            <w:r w:rsidRPr="007A4253">
              <w:rPr>
                <w:rFonts w:ascii="Times New Roman" w:hAnsi="Times New Roman" w:cs="Times New Roman"/>
                <w:sz w:val="24"/>
                <w:szCs w:val="28"/>
              </w:rPr>
              <w:t>] OR Cross-section*[TI])</w:t>
            </w:r>
          </w:p>
        </w:tc>
        <w:tc>
          <w:tcPr>
            <w:tcW w:w="946" w:type="dxa"/>
            <w:tcMar>
              <w:top w:w="30" w:type="dxa"/>
              <w:left w:w="45" w:type="dxa"/>
              <w:bottom w:w="30" w:type="dxa"/>
              <w:right w:w="45" w:type="dxa"/>
            </w:tcMar>
            <w:vAlign w:val="bottom"/>
            <w:hideMark/>
          </w:tcPr>
          <w:p w14:paraId="216D0749"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4,826</w:t>
            </w:r>
          </w:p>
        </w:tc>
      </w:tr>
      <w:tr w:rsidR="000B43D1" w:rsidRPr="007A4253" w14:paraId="711DAC8D" w14:textId="77777777" w:rsidTr="008C7ADB">
        <w:trPr>
          <w:trHeight w:val="315"/>
        </w:trPr>
        <w:tc>
          <w:tcPr>
            <w:tcW w:w="0" w:type="auto"/>
            <w:tcBorders>
              <w:bottom w:val="single" w:sz="12" w:space="0" w:color="auto"/>
            </w:tcBorders>
            <w:tcMar>
              <w:top w:w="30" w:type="dxa"/>
              <w:left w:w="45" w:type="dxa"/>
              <w:bottom w:w="30" w:type="dxa"/>
              <w:right w:w="45" w:type="dxa"/>
            </w:tcMar>
            <w:vAlign w:val="bottom"/>
            <w:hideMark/>
          </w:tcPr>
          <w:p w14:paraId="6C16CEEB"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9</w:t>
            </w:r>
          </w:p>
        </w:tc>
        <w:tc>
          <w:tcPr>
            <w:tcW w:w="7287" w:type="dxa"/>
            <w:tcBorders>
              <w:bottom w:val="single" w:sz="12" w:space="0" w:color="auto"/>
            </w:tcBorders>
            <w:tcMar>
              <w:top w:w="30" w:type="dxa"/>
              <w:left w:w="45" w:type="dxa"/>
              <w:bottom w:w="30" w:type="dxa"/>
              <w:right w:w="45" w:type="dxa"/>
            </w:tcMar>
            <w:vAlign w:val="bottom"/>
            <w:hideMark/>
          </w:tcPr>
          <w:p w14:paraId="420CEF27" w14:textId="77777777" w:rsidR="000B43D1" w:rsidRPr="007A4253" w:rsidRDefault="000B43D1" w:rsidP="008C7ADB">
            <w:pPr>
              <w:spacing w:after="0" w:line="240" w:lineRule="auto"/>
              <w:jc w:val="left"/>
              <w:rPr>
                <w:rFonts w:ascii="Times New Roman" w:hAnsi="Times New Roman" w:cs="Times New Roman"/>
                <w:sz w:val="24"/>
                <w:szCs w:val="28"/>
              </w:rPr>
            </w:pPr>
            <w:r w:rsidRPr="007A4253">
              <w:rPr>
                <w:rFonts w:ascii="Times New Roman" w:hAnsi="Times New Roman" w:cs="Times New Roman"/>
                <w:sz w:val="24"/>
                <w:szCs w:val="28"/>
              </w:rPr>
              <w:t>#8 NOT ("animal"[</w:t>
            </w:r>
            <w:proofErr w:type="spellStart"/>
            <w:r w:rsidRPr="007A4253">
              <w:rPr>
                <w:rFonts w:ascii="Times New Roman" w:hAnsi="Times New Roman" w:cs="Times New Roman"/>
                <w:sz w:val="24"/>
                <w:szCs w:val="28"/>
              </w:rPr>
              <w:t>MeSH</w:t>
            </w:r>
            <w:proofErr w:type="spellEnd"/>
            <w:r w:rsidRPr="007A4253">
              <w:rPr>
                <w:rFonts w:ascii="Times New Roman" w:hAnsi="Times New Roman" w:cs="Times New Roman"/>
                <w:sz w:val="24"/>
                <w:szCs w:val="28"/>
              </w:rPr>
              <w:t>] AND "mice"[</w:t>
            </w:r>
            <w:proofErr w:type="spellStart"/>
            <w:r w:rsidRPr="007A4253">
              <w:rPr>
                <w:rFonts w:ascii="Times New Roman" w:hAnsi="Times New Roman" w:cs="Times New Roman"/>
                <w:sz w:val="24"/>
                <w:szCs w:val="28"/>
              </w:rPr>
              <w:t>MeSH</w:t>
            </w:r>
            <w:proofErr w:type="spellEnd"/>
            <w:r w:rsidRPr="007A4253">
              <w:rPr>
                <w:rFonts w:ascii="Times New Roman" w:hAnsi="Times New Roman" w:cs="Times New Roman"/>
                <w:sz w:val="24"/>
                <w:szCs w:val="28"/>
              </w:rPr>
              <w:t>])</w:t>
            </w:r>
          </w:p>
        </w:tc>
        <w:tc>
          <w:tcPr>
            <w:tcW w:w="946" w:type="dxa"/>
            <w:tcBorders>
              <w:bottom w:val="single" w:sz="12" w:space="0" w:color="auto"/>
            </w:tcBorders>
            <w:tcMar>
              <w:top w:w="30" w:type="dxa"/>
              <w:left w:w="45" w:type="dxa"/>
              <w:bottom w:w="30" w:type="dxa"/>
              <w:right w:w="45" w:type="dxa"/>
            </w:tcMar>
            <w:vAlign w:val="bottom"/>
            <w:hideMark/>
          </w:tcPr>
          <w:p w14:paraId="053F86A9" w14:textId="77777777" w:rsidR="000B43D1" w:rsidRPr="007A4253" w:rsidRDefault="000B43D1" w:rsidP="008C7ADB">
            <w:pPr>
              <w:spacing w:after="0" w:line="240" w:lineRule="auto"/>
              <w:rPr>
                <w:rFonts w:ascii="Times New Roman" w:hAnsi="Times New Roman" w:cs="Times New Roman"/>
                <w:sz w:val="24"/>
                <w:szCs w:val="28"/>
              </w:rPr>
            </w:pPr>
            <w:r w:rsidRPr="007A4253">
              <w:rPr>
                <w:rFonts w:ascii="Times New Roman" w:hAnsi="Times New Roman" w:cs="Times New Roman"/>
                <w:sz w:val="24"/>
                <w:szCs w:val="28"/>
              </w:rPr>
              <w:t>415</w:t>
            </w:r>
          </w:p>
        </w:tc>
      </w:tr>
    </w:tbl>
    <w:p w14:paraId="1796CE02" w14:textId="48B9FE3C" w:rsidR="000B43D1" w:rsidRDefault="000B43D1">
      <w:pPr>
        <w:rPr>
          <w:rFonts w:ascii="Times New Roman" w:hAnsi="Times New Roman" w:cs="Times New Roman"/>
          <w:b/>
          <w:bCs/>
          <w:sz w:val="24"/>
          <w:szCs w:val="28"/>
        </w:rPr>
      </w:pPr>
    </w:p>
    <w:sectPr w:rsidR="000B43D1" w:rsidSect="004C72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9494B" w14:textId="77777777" w:rsidR="00DC26B7" w:rsidRDefault="00DC26B7" w:rsidP="001C0385">
      <w:pPr>
        <w:spacing w:after="0" w:line="240" w:lineRule="auto"/>
      </w:pPr>
      <w:r>
        <w:separator/>
      </w:r>
    </w:p>
  </w:endnote>
  <w:endnote w:type="continuationSeparator" w:id="0">
    <w:p w14:paraId="34EB74B7" w14:textId="77777777" w:rsidR="00DC26B7" w:rsidRDefault="00DC26B7" w:rsidP="001C03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swiss"/>
    <w:pitch w:val="variable"/>
    <w:sig w:usb0="9000002F" w:usb1="29D77CFB" w:usb2="00000012" w:usb3="00000000" w:csb0="0008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54CF5" w14:textId="77777777" w:rsidR="00DC26B7" w:rsidRDefault="00DC26B7" w:rsidP="001C0385">
      <w:pPr>
        <w:spacing w:after="0" w:line="240" w:lineRule="auto"/>
      </w:pPr>
      <w:r>
        <w:separator/>
      </w:r>
    </w:p>
  </w:footnote>
  <w:footnote w:type="continuationSeparator" w:id="0">
    <w:p w14:paraId="30105086" w14:textId="77777777" w:rsidR="00DC26B7" w:rsidRDefault="00DC26B7" w:rsidP="001C03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15A4A"/>
    <w:multiLevelType w:val="multilevel"/>
    <w:tmpl w:val="456A47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956A92"/>
    <w:multiLevelType w:val="hybridMultilevel"/>
    <w:tmpl w:val="F2A659B4"/>
    <w:lvl w:ilvl="0" w:tplc="57E43A40">
      <w:start w:val="1"/>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1A5F6316"/>
    <w:multiLevelType w:val="multilevel"/>
    <w:tmpl w:val="0A0E00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3C209D"/>
    <w:multiLevelType w:val="hybridMultilevel"/>
    <w:tmpl w:val="FD6229FA"/>
    <w:lvl w:ilvl="0" w:tplc="5F7EECE8">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33FB6AE5"/>
    <w:multiLevelType w:val="hybridMultilevel"/>
    <w:tmpl w:val="A91E5A4C"/>
    <w:lvl w:ilvl="0" w:tplc="408812C6">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371F6CF4"/>
    <w:multiLevelType w:val="hybridMultilevel"/>
    <w:tmpl w:val="A372B848"/>
    <w:lvl w:ilvl="0" w:tplc="ED16FC4C">
      <w:start w:val="1"/>
      <w:numFmt w:val="decimal"/>
      <w:lvlText w:val="%1."/>
      <w:lvlJc w:val="left"/>
      <w:pPr>
        <w:ind w:left="1159" w:hanging="360"/>
      </w:pPr>
      <w:rPr>
        <w:rFonts w:hint="default"/>
      </w:rPr>
    </w:lvl>
    <w:lvl w:ilvl="1" w:tplc="04090019" w:tentative="1">
      <w:start w:val="1"/>
      <w:numFmt w:val="upperLetter"/>
      <w:lvlText w:val="%2."/>
      <w:lvlJc w:val="left"/>
      <w:pPr>
        <w:ind w:left="1679" w:hanging="440"/>
      </w:pPr>
    </w:lvl>
    <w:lvl w:ilvl="2" w:tplc="0409001B" w:tentative="1">
      <w:start w:val="1"/>
      <w:numFmt w:val="lowerRoman"/>
      <w:lvlText w:val="%3."/>
      <w:lvlJc w:val="right"/>
      <w:pPr>
        <w:ind w:left="2119" w:hanging="440"/>
      </w:pPr>
    </w:lvl>
    <w:lvl w:ilvl="3" w:tplc="0409000F" w:tentative="1">
      <w:start w:val="1"/>
      <w:numFmt w:val="decimal"/>
      <w:lvlText w:val="%4."/>
      <w:lvlJc w:val="left"/>
      <w:pPr>
        <w:ind w:left="2559" w:hanging="440"/>
      </w:pPr>
    </w:lvl>
    <w:lvl w:ilvl="4" w:tplc="04090019" w:tentative="1">
      <w:start w:val="1"/>
      <w:numFmt w:val="upperLetter"/>
      <w:lvlText w:val="%5."/>
      <w:lvlJc w:val="left"/>
      <w:pPr>
        <w:ind w:left="2999" w:hanging="440"/>
      </w:pPr>
    </w:lvl>
    <w:lvl w:ilvl="5" w:tplc="0409001B" w:tentative="1">
      <w:start w:val="1"/>
      <w:numFmt w:val="lowerRoman"/>
      <w:lvlText w:val="%6."/>
      <w:lvlJc w:val="right"/>
      <w:pPr>
        <w:ind w:left="3439" w:hanging="440"/>
      </w:pPr>
    </w:lvl>
    <w:lvl w:ilvl="6" w:tplc="0409000F" w:tentative="1">
      <w:start w:val="1"/>
      <w:numFmt w:val="decimal"/>
      <w:lvlText w:val="%7."/>
      <w:lvlJc w:val="left"/>
      <w:pPr>
        <w:ind w:left="3879" w:hanging="440"/>
      </w:pPr>
    </w:lvl>
    <w:lvl w:ilvl="7" w:tplc="04090019" w:tentative="1">
      <w:start w:val="1"/>
      <w:numFmt w:val="upperLetter"/>
      <w:lvlText w:val="%8."/>
      <w:lvlJc w:val="left"/>
      <w:pPr>
        <w:ind w:left="4319" w:hanging="440"/>
      </w:pPr>
    </w:lvl>
    <w:lvl w:ilvl="8" w:tplc="0409001B" w:tentative="1">
      <w:start w:val="1"/>
      <w:numFmt w:val="lowerRoman"/>
      <w:lvlText w:val="%9."/>
      <w:lvlJc w:val="right"/>
      <w:pPr>
        <w:ind w:left="4759" w:hanging="440"/>
      </w:pPr>
    </w:lvl>
  </w:abstractNum>
  <w:abstractNum w:abstractNumId="6" w15:restartNumberingAfterBreak="0">
    <w:nsid w:val="4DA3387E"/>
    <w:multiLevelType w:val="hybridMultilevel"/>
    <w:tmpl w:val="432C55B0"/>
    <w:lvl w:ilvl="0" w:tplc="E2D0F7A6">
      <w:numFmt w:val="bullet"/>
      <w:lvlText w:val="-"/>
      <w:lvlJc w:val="left"/>
      <w:pPr>
        <w:ind w:left="800" w:hanging="360"/>
      </w:pPr>
      <w:rPr>
        <w:rFonts w:ascii="Times New Roman" w:eastAsia="맑은 고딕"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56096D9D"/>
    <w:multiLevelType w:val="hybridMultilevel"/>
    <w:tmpl w:val="E06AC6D8"/>
    <w:lvl w:ilvl="0" w:tplc="6504D75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8" w15:restartNumberingAfterBreak="0">
    <w:nsid w:val="565126A3"/>
    <w:multiLevelType w:val="hybridMultilevel"/>
    <w:tmpl w:val="05140B1E"/>
    <w:lvl w:ilvl="0" w:tplc="82C8D6F4">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63FA2B57"/>
    <w:multiLevelType w:val="multilevel"/>
    <w:tmpl w:val="C66E2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A260388"/>
    <w:multiLevelType w:val="multilevel"/>
    <w:tmpl w:val="54A6F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0F16DD"/>
    <w:multiLevelType w:val="hybridMultilevel"/>
    <w:tmpl w:val="415A9868"/>
    <w:lvl w:ilvl="0" w:tplc="57C8F9F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748768000">
    <w:abstractNumId w:val="0"/>
  </w:num>
  <w:num w:numId="2" w16cid:durableId="1956672456">
    <w:abstractNumId w:val="2"/>
  </w:num>
  <w:num w:numId="3" w16cid:durableId="113334139">
    <w:abstractNumId w:val="10"/>
  </w:num>
  <w:num w:numId="4" w16cid:durableId="999698991">
    <w:abstractNumId w:val="9"/>
  </w:num>
  <w:num w:numId="5" w16cid:durableId="876624967">
    <w:abstractNumId w:val="4"/>
  </w:num>
  <w:num w:numId="6" w16cid:durableId="2063366403">
    <w:abstractNumId w:val="8"/>
  </w:num>
  <w:num w:numId="7" w16cid:durableId="448469870">
    <w:abstractNumId w:val="5"/>
  </w:num>
  <w:num w:numId="8" w16cid:durableId="745034251">
    <w:abstractNumId w:val="7"/>
  </w:num>
  <w:num w:numId="9" w16cid:durableId="554314338">
    <w:abstractNumId w:val="3"/>
  </w:num>
  <w:num w:numId="10" w16cid:durableId="567035439">
    <w:abstractNumId w:val="11"/>
  </w:num>
  <w:num w:numId="11" w16cid:durableId="1735739240">
    <w:abstractNumId w:val="1"/>
  </w:num>
  <w:num w:numId="12" w16cid:durableId="15756273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0adt5v5a0dpfeet965fwdvzpaeatder90f&quot;&gt;My EndNote Library&lt;record-ids&gt;&lt;item&gt;37&lt;/item&gt;&lt;item&gt;97&lt;/item&gt;&lt;/record-ids&gt;&lt;/item&gt;&lt;/Libraries&gt;"/>
  </w:docVars>
  <w:rsids>
    <w:rsidRoot w:val="00241CBF"/>
    <w:rsid w:val="000024EA"/>
    <w:rsid w:val="00004022"/>
    <w:rsid w:val="0001595A"/>
    <w:rsid w:val="000440A7"/>
    <w:rsid w:val="0007168A"/>
    <w:rsid w:val="000749A0"/>
    <w:rsid w:val="000828FE"/>
    <w:rsid w:val="00084876"/>
    <w:rsid w:val="000965B4"/>
    <w:rsid w:val="000B43D1"/>
    <w:rsid w:val="000D0177"/>
    <w:rsid w:val="000D4766"/>
    <w:rsid w:val="000D6F4D"/>
    <w:rsid w:val="000E4586"/>
    <w:rsid w:val="000E7C43"/>
    <w:rsid w:val="000F3C90"/>
    <w:rsid w:val="00111AD0"/>
    <w:rsid w:val="0011304E"/>
    <w:rsid w:val="00133651"/>
    <w:rsid w:val="00133C38"/>
    <w:rsid w:val="001454A0"/>
    <w:rsid w:val="001671F7"/>
    <w:rsid w:val="00176CEA"/>
    <w:rsid w:val="00190232"/>
    <w:rsid w:val="00192D91"/>
    <w:rsid w:val="001B3C84"/>
    <w:rsid w:val="001B70F6"/>
    <w:rsid w:val="001C0385"/>
    <w:rsid w:val="001D31E3"/>
    <w:rsid w:val="001D409D"/>
    <w:rsid w:val="001E5378"/>
    <w:rsid w:val="001E5383"/>
    <w:rsid w:val="001F0CBE"/>
    <w:rsid w:val="001F3976"/>
    <w:rsid w:val="001F636D"/>
    <w:rsid w:val="001F63BA"/>
    <w:rsid w:val="00210B2D"/>
    <w:rsid w:val="00215BBB"/>
    <w:rsid w:val="00220F2A"/>
    <w:rsid w:val="00231F12"/>
    <w:rsid w:val="00241CBF"/>
    <w:rsid w:val="002621F6"/>
    <w:rsid w:val="00275B5E"/>
    <w:rsid w:val="00293BC7"/>
    <w:rsid w:val="002A0B96"/>
    <w:rsid w:val="002B08A0"/>
    <w:rsid w:val="002B18FC"/>
    <w:rsid w:val="002C055E"/>
    <w:rsid w:val="002D061F"/>
    <w:rsid w:val="002D3943"/>
    <w:rsid w:val="002E001F"/>
    <w:rsid w:val="002F07F1"/>
    <w:rsid w:val="002F678C"/>
    <w:rsid w:val="0030249C"/>
    <w:rsid w:val="00302933"/>
    <w:rsid w:val="0032317D"/>
    <w:rsid w:val="003231F1"/>
    <w:rsid w:val="00344333"/>
    <w:rsid w:val="00366174"/>
    <w:rsid w:val="00393096"/>
    <w:rsid w:val="00397B5B"/>
    <w:rsid w:val="003A2C16"/>
    <w:rsid w:val="003A41F1"/>
    <w:rsid w:val="003B5164"/>
    <w:rsid w:val="003B662D"/>
    <w:rsid w:val="003B7319"/>
    <w:rsid w:val="003C25C0"/>
    <w:rsid w:val="003C54D7"/>
    <w:rsid w:val="003F0236"/>
    <w:rsid w:val="003F6DED"/>
    <w:rsid w:val="0040481C"/>
    <w:rsid w:val="004158BA"/>
    <w:rsid w:val="00417A1C"/>
    <w:rsid w:val="00426EF5"/>
    <w:rsid w:val="00432D07"/>
    <w:rsid w:val="00433998"/>
    <w:rsid w:val="0043675D"/>
    <w:rsid w:val="00440153"/>
    <w:rsid w:val="004472E8"/>
    <w:rsid w:val="00462AD5"/>
    <w:rsid w:val="0046449A"/>
    <w:rsid w:val="004742D2"/>
    <w:rsid w:val="00476E1F"/>
    <w:rsid w:val="00477750"/>
    <w:rsid w:val="0048229B"/>
    <w:rsid w:val="00491143"/>
    <w:rsid w:val="00493787"/>
    <w:rsid w:val="004A538A"/>
    <w:rsid w:val="004A5B10"/>
    <w:rsid w:val="004A5D0A"/>
    <w:rsid w:val="004B2CE8"/>
    <w:rsid w:val="004B5EB0"/>
    <w:rsid w:val="004B74D4"/>
    <w:rsid w:val="004C1C21"/>
    <w:rsid w:val="004C7274"/>
    <w:rsid w:val="004E05C3"/>
    <w:rsid w:val="004E733D"/>
    <w:rsid w:val="004F0C55"/>
    <w:rsid w:val="004F150A"/>
    <w:rsid w:val="004F3C18"/>
    <w:rsid w:val="00502B26"/>
    <w:rsid w:val="00502CDD"/>
    <w:rsid w:val="00505F83"/>
    <w:rsid w:val="00515646"/>
    <w:rsid w:val="00517AAB"/>
    <w:rsid w:val="00524714"/>
    <w:rsid w:val="00526464"/>
    <w:rsid w:val="0053094D"/>
    <w:rsid w:val="00535250"/>
    <w:rsid w:val="00544E30"/>
    <w:rsid w:val="005500FD"/>
    <w:rsid w:val="00550F18"/>
    <w:rsid w:val="0055402A"/>
    <w:rsid w:val="00557343"/>
    <w:rsid w:val="00563B96"/>
    <w:rsid w:val="00567539"/>
    <w:rsid w:val="00595573"/>
    <w:rsid w:val="005A4D50"/>
    <w:rsid w:val="005A5928"/>
    <w:rsid w:val="005B35AA"/>
    <w:rsid w:val="005D61DF"/>
    <w:rsid w:val="005E0EFB"/>
    <w:rsid w:val="005E419D"/>
    <w:rsid w:val="005E4F09"/>
    <w:rsid w:val="005E5594"/>
    <w:rsid w:val="005F2E01"/>
    <w:rsid w:val="005F57B2"/>
    <w:rsid w:val="0060139D"/>
    <w:rsid w:val="00604BAA"/>
    <w:rsid w:val="00606B13"/>
    <w:rsid w:val="0061618E"/>
    <w:rsid w:val="00626EE3"/>
    <w:rsid w:val="00633434"/>
    <w:rsid w:val="00635FE3"/>
    <w:rsid w:val="006375F6"/>
    <w:rsid w:val="00641F65"/>
    <w:rsid w:val="006478E7"/>
    <w:rsid w:val="00666DE2"/>
    <w:rsid w:val="006719E4"/>
    <w:rsid w:val="00674B82"/>
    <w:rsid w:val="00680A7D"/>
    <w:rsid w:val="00682F86"/>
    <w:rsid w:val="00683C04"/>
    <w:rsid w:val="006926BC"/>
    <w:rsid w:val="006B0817"/>
    <w:rsid w:val="006B21F2"/>
    <w:rsid w:val="006B6777"/>
    <w:rsid w:val="006C2054"/>
    <w:rsid w:val="006C4443"/>
    <w:rsid w:val="006D3A52"/>
    <w:rsid w:val="006E1980"/>
    <w:rsid w:val="006F6A8A"/>
    <w:rsid w:val="0070372E"/>
    <w:rsid w:val="007152C7"/>
    <w:rsid w:val="00715F74"/>
    <w:rsid w:val="0072357E"/>
    <w:rsid w:val="007350A8"/>
    <w:rsid w:val="007601CF"/>
    <w:rsid w:val="00771AE3"/>
    <w:rsid w:val="00773B37"/>
    <w:rsid w:val="00776D9C"/>
    <w:rsid w:val="00777654"/>
    <w:rsid w:val="00785811"/>
    <w:rsid w:val="00785825"/>
    <w:rsid w:val="0078788C"/>
    <w:rsid w:val="007904DD"/>
    <w:rsid w:val="007940CF"/>
    <w:rsid w:val="0079624F"/>
    <w:rsid w:val="007A33EF"/>
    <w:rsid w:val="007A7398"/>
    <w:rsid w:val="007B14A8"/>
    <w:rsid w:val="007B4755"/>
    <w:rsid w:val="007C230B"/>
    <w:rsid w:val="007C48B1"/>
    <w:rsid w:val="007D3E03"/>
    <w:rsid w:val="007D495A"/>
    <w:rsid w:val="007E2CEE"/>
    <w:rsid w:val="0082565A"/>
    <w:rsid w:val="00842D38"/>
    <w:rsid w:val="008535DA"/>
    <w:rsid w:val="00864F61"/>
    <w:rsid w:val="00870488"/>
    <w:rsid w:val="00871518"/>
    <w:rsid w:val="00882BC0"/>
    <w:rsid w:val="008837AA"/>
    <w:rsid w:val="008913D8"/>
    <w:rsid w:val="008A3329"/>
    <w:rsid w:val="008B2B3E"/>
    <w:rsid w:val="008B3AD8"/>
    <w:rsid w:val="008D2385"/>
    <w:rsid w:val="008E6001"/>
    <w:rsid w:val="008E610A"/>
    <w:rsid w:val="008E7494"/>
    <w:rsid w:val="008F73BB"/>
    <w:rsid w:val="008F7C12"/>
    <w:rsid w:val="00902E89"/>
    <w:rsid w:val="0090744E"/>
    <w:rsid w:val="009320B9"/>
    <w:rsid w:val="009472CD"/>
    <w:rsid w:val="00952FB7"/>
    <w:rsid w:val="009558A6"/>
    <w:rsid w:val="0095734C"/>
    <w:rsid w:val="009629B2"/>
    <w:rsid w:val="0098199E"/>
    <w:rsid w:val="0099229D"/>
    <w:rsid w:val="009A48D2"/>
    <w:rsid w:val="009A54C1"/>
    <w:rsid w:val="009B5065"/>
    <w:rsid w:val="009B50AD"/>
    <w:rsid w:val="009C5A3F"/>
    <w:rsid w:val="009C62D2"/>
    <w:rsid w:val="009D4A8A"/>
    <w:rsid w:val="009D6442"/>
    <w:rsid w:val="009D72A2"/>
    <w:rsid w:val="009E08DD"/>
    <w:rsid w:val="009E65D9"/>
    <w:rsid w:val="009F0D22"/>
    <w:rsid w:val="009F3C41"/>
    <w:rsid w:val="00A0578E"/>
    <w:rsid w:val="00A075D4"/>
    <w:rsid w:val="00A11A31"/>
    <w:rsid w:val="00A170E0"/>
    <w:rsid w:val="00A21A7D"/>
    <w:rsid w:val="00A250A3"/>
    <w:rsid w:val="00A25E15"/>
    <w:rsid w:val="00A34285"/>
    <w:rsid w:val="00A7129C"/>
    <w:rsid w:val="00A72520"/>
    <w:rsid w:val="00A966AA"/>
    <w:rsid w:val="00AA527D"/>
    <w:rsid w:val="00AB186B"/>
    <w:rsid w:val="00AB3D3B"/>
    <w:rsid w:val="00AB7C27"/>
    <w:rsid w:val="00AC33A2"/>
    <w:rsid w:val="00AE4045"/>
    <w:rsid w:val="00AE675A"/>
    <w:rsid w:val="00AF10B4"/>
    <w:rsid w:val="00B037FB"/>
    <w:rsid w:val="00B33083"/>
    <w:rsid w:val="00B3466C"/>
    <w:rsid w:val="00B360E6"/>
    <w:rsid w:val="00B41243"/>
    <w:rsid w:val="00B50C4E"/>
    <w:rsid w:val="00B56321"/>
    <w:rsid w:val="00B84132"/>
    <w:rsid w:val="00BA63FE"/>
    <w:rsid w:val="00BB13A3"/>
    <w:rsid w:val="00BB26B6"/>
    <w:rsid w:val="00BB3751"/>
    <w:rsid w:val="00BB7DC2"/>
    <w:rsid w:val="00BC6F36"/>
    <w:rsid w:val="00BD01E6"/>
    <w:rsid w:val="00BD5246"/>
    <w:rsid w:val="00BD564B"/>
    <w:rsid w:val="00C00B93"/>
    <w:rsid w:val="00C12F0F"/>
    <w:rsid w:val="00C15147"/>
    <w:rsid w:val="00C15FDF"/>
    <w:rsid w:val="00C23C88"/>
    <w:rsid w:val="00C33877"/>
    <w:rsid w:val="00C41D34"/>
    <w:rsid w:val="00C44EAC"/>
    <w:rsid w:val="00C46FE3"/>
    <w:rsid w:val="00C83280"/>
    <w:rsid w:val="00C83D27"/>
    <w:rsid w:val="00C85E14"/>
    <w:rsid w:val="00CC55A0"/>
    <w:rsid w:val="00CC60E8"/>
    <w:rsid w:val="00CC7617"/>
    <w:rsid w:val="00CC7AF7"/>
    <w:rsid w:val="00CE72A8"/>
    <w:rsid w:val="00CF3A0C"/>
    <w:rsid w:val="00CF48AC"/>
    <w:rsid w:val="00CF52A1"/>
    <w:rsid w:val="00CF58BD"/>
    <w:rsid w:val="00D10EF3"/>
    <w:rsid w:val="00D216F6"/>
    <w:rsid w:val="00D51A50"/>
    <w:rsid w:val="00D52191"/>
    <w:rsid w:val="00D52E80"/>
    <w:rsid w:val="00D639AA"/>
    <w:rsid w:val="00D66551"/>
    <w:rsid w:val="00D67A61"/>
    <w:rsid w:val="00D7049B"/>
    <w:rsid w:val="00D708A4"/>
    <w:rsid w:val="00D76A96"/>
    <w:rsid w:val="00D8422D"/>
    <w:rsid w:val="00D863F6"/>
    <w:rsid w:val="00D91423"/>
    <w:rsid w:val="00D93AD9"/>
    <w:rsid w:val="00DA3B49"/>
    <w:rsid w:val="00DB36B7"/>
    <w:rsid w:val="00DC21CC"/>
    <w:rsid w:val="00DC26B7"/>
    <w:rsid w:val="00DD3E0B"/>
    <w:rsid w:val="00DE22AB"/>
    <w:rsid w:val="00DE5835"/>
    <w:rsid w:val="00DF2FB3"/>
    <w:rsid w:val="00DF7FB6"/>
    <w:rsid w:val="00E003BF"/>
    <w:rsid w:val="00E07CFD"/>
    <w:rsid w:val="00E21459"/>
    <w:rsid w:val="00E21DD7"/>
    <w:rsid w:val="00E27CEC"/>
    <w:rsid w:val="00E36A13"/>
    <w:rsid w:val="00E44CC4"/>
    <w:rsid w:val="00E523D6"/>
    <w:rsid w:val="00E56945"/>
    <w:rsid w:val="00E84B57"/>
    <w:rsid w:val="00E92711"/>
    <w:rsid w:val="00EB5F65"/>
    <w:rsid w:val="00EB70F7"/>
    <w:rsid w:val="00EE47CF"/>
    <w:rsid w:val="00EF6C86"/>
    <w:rsid w:val="00F041E6"/>
    <w:rsid w:val="00F050B9"/>
    <w:rsid w:val="00F067A9"/>
    <w:rsid w:val="00F13FF2"/>
    <w:rsid w:val="00F35987"/>
    <w:rsid w:val="00F37577"/>
    <w:rsid w:val="00F5295D"/>
    <w:rsid w:val="00F55D1D"/>
    <w:rsid w:val="00F612E2"/>
    <w:rsid w:val="00F71559"/>
    <w:rsid w:val="00F932E6"/>
    <w:rsid w:val="00F97686"/>
    <w:rsid w:val="00F97E40"/>
    <w:rsid w:val="00FB1FBF"/>
    <w:rsid w:val="00FC0EA2"/>
    <w:rsid w:val="00FC3BAE"/>
    <w:rsid w:val="00FC6736"/>
    <w:rsid w:val="00FC6DA6"/>
    <w:rsid w:val="00FD5AA6"/>
    <w:rsid w:val="00FE75CC"/>
    <w:rsid w:val="00FE78F8"/>
    <w:rsid w:val="00FE7DCB"/>
    <w:rsid w:val="00FF0808"/>
    <w:rsid w:val="00FF535B"/>
    <w:rsid w:val="00FF574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D0E78E"/>
  <w15:chartTrackingRefBased/>
  <w15:docId w15:val="{5429F740-F1F2-460F-8615-E7C7C0BA4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Cs w:val="22"/>
        <w:lang w:val="en-US" w:eastAsia="ko-KR" w:bidi="ar-SA"/>
        <w14:ligatures w14:val="standardContextual"/>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241CB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241CB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241CB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241CB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241CB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241CB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241CB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241CB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241CB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41CB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41CB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41CBF"/>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241CB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41CB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41CB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41CB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41CB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41CB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41CB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41CB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41CB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241CB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41CBF"/>
    <w:pPr>
      <w:spacing w:before="160"/>
      <w:jc w:val="center"/>
    </w:pPr>
    <w:rPr>
      <w:i/>
      <w:iCs/>
      <w:color w:val="404040" w:themeColor="text1" w:themeTint="BF"/>
    </w:rPr>
  </w:style>
  <w:style w:type="character" w:customStyle="1" w:styleId="Char1">
    <w:name w:val="인용 Char"/>
    <w:basedOn w:val="a0"/>
    <w:link w:val="a5"/>
    <w:uiPriority w:val="29"/>
    <w:rsid w:val="00241CBF"/>
    <w:rPr>
      <w:i/>
      <w:iCs/>
      <w:color w:val="404040" w:themeColor="text1" w:themeTint="BF"/>
    </w:rPr>
  </w:style>
  <w:style w:type="paragraph" w:styleId="a6">
    <w:name w:val="List Paragraph"/>
    <w:basedOn w:val="a"/>
    <w:uiPriority w:val="34"/>
    <w:qFormat/>
    <w:rsid w:val="00241CBF"/>
    <w:pPr>
      <w:ind w:left="720"/>
      <w:contextualSpacing/>
    </w:pPr>
  </w:style>
  <w:style w:type="character" w:styleId="a7">
    <w:name w:val="Intense Emphasis"/>
    <w:basedOn w:val="a0"/>
    <w:uiPriority w:val="21"/>
    <w:qFormat/>
    <w:rsid w:val="00241CBF"/>
    <w:rPr>
      <w:i/>
      <w:iCs/>
      <w:color w:val="0F4761" w:themeColor="accent1" w:themeShade="BF"/>
    </w:rPr>
  </w:style>
  <w:style w:type="paragraph" w:styleId="a8">
    <w:name w:val="Intense Quote"/>
    <w:basedOn w:val="a"/>
    <w:next w:val="a"/>
    <w:link w:val="Char2"/>
    <w:uiPriority w:val="30"/>
    <w:qFormat/>
    <w:rsid w:val="00241C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241CBF"/>
    <w:rPr>
      <w:i/>
      <w:iCs/>
      <w:color w:val="0F4761" w:themeColor="accent1" w:themeShade="BF"/>
    </w:rPr>
  </w:style>
  <w:style w:type="character" w:styleId="a9">
    <w:name w:val="Intense Reference"/>
    <w:basedOn w:val="a0"/>
    <w:uiPriority w:val="32"/>
    <w:qFormat/>
    <w:rsid w:val="00241CBF"/>
    <w:rPr>
      <w:b/>
      <w:bCs/>
      <w:smallCaps/>
      <w:color w:val="0F4761" w:themeColor="accent1" w:themeShade="BF"/>
      <w:spacing w:val="5"/>
    </w:rPr>
  </w:style>
  <w:style w:type="table" w:styleId="aa">
    <w:name w:val="Table Grid"/>
    <w:basedOn w:val="a1"/>
    <w:uiPriority w:val="39"/>
    <w:rsid w:val="00241C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241CBF"/>
    <w:rPr>
      <w:sz w:val="18"/>
      <w:szCs w:val="18"/>
    </w:rPr>
  </w:style>
  <w:style w:type="paragraph" w:styleId="ac">
    <w:name w:val="annotation text"/>
    <w:basedOn w:val="a"/>
    <w:link w:val="Char3"/>
    <w:uiPriority w:val="99"/>
    <w:unhideWhenUsed/>
    <w:rsid w:val="00241CBF"/>
    <w:pPr>
      <w:jc w:val="left"/>
    </w:pPr>
  </w:style>
  <w:style w:type="character" w:customStyle="1" w:styleId="Char3">
    <w:name w:val="메모 텍스트 Char"/>
    <w:basedOn w:val="a0"/>
    <w:link w:val="ac"/>
    <w:uiPriority w:val="99"/>
    <w:rsid w:val="00241CBF"/>
  </w:style>
  <w:style w:type="paragraph" w:styleId="ad">
    <w:name w:val="annotation subject"/>
    <w:basedOn w:val="ac"/>
    <w:next w:val="ac"/>
    <w:link w:val="Char4"/>
    <w:uiPriority w:val="99"/>
    <w:semiHidden/>
    <w:unhideWhenUsed/>
    <w:rsid w:val="00241CBF"/>
    <w:rPr>
      <w:b/>
      <w:bCs/>
    </w:rPr>
  </w:style>
  <w:style w:type="character" w:customStyle="1" w:styleId="Char4">
    <w:name w:val="메모 주제 Char"/>
    <w:basedOn w:val="Char3"/>
    <w:link w:val="ad"/>
    <w:uiPriority w:val="99"/>
    <w:semiHidden/>
    <w:rsid w:val="00241CBF"/>
    <w:rPr>
      <w:b/>
      <w:bCs/>
    </w:rPr>
  </w:style>
  <w:style w:type="paragraph" w:styleId="ae">
    <w:name w:val="header"/>
    <w:basedOn w:val="a"/>
    <w:link w:val="Char5"/>
    <w:uiPriority w:val="99"/>
    <w:unhideWhenUsed/>
    <w:rsid w:val="001C0385"/>
    <w:pPr>
      <w:tabs>
        <w:tab w:val="center" w:pos="4513"/>
        <w:tab w:val="right" w:pos="9026"/>
      </w:tabs>
      <w:snapToGrid w:val="0"/>
    </w:pPr>
  </w:style>
  <w:style w:type="character" w:customStyle="1" w:styleId="Char5">
    <w:name w:val="머리글 Char"/>
    <w:basedOn w:val="a0"/>
    <w:link w:val="ae"/>
    <w:uiPriority w:val="99"/>
    <w:rsid w:val="001C0385"/>
  </w:style>
  <w:style w:type="paragraph" w:styleId="af">
    <w:name w:val="footer"/>
    <w:basedOn w:val="a"/>
    <w:link w:val="Char6"/>
    <w:uiPriority w:val="99"/>
    <w:unhideWhenUsed/>
    <w:rsid w:val="001C0385"/>
    <w:pPr>
      <w:tabs>
        <w:tab w:val="center" w:pos="4513"/>
        <w:tab w:val="right" w:pos="9026"/>
      </w:tabs>
      <w:snapToGrid w:val="0"/>
    </w:pPr>
  </w:style>
  <w:style w:type="character" w:customStyle="1" w:styleId="Char6">
    <w:name w:val="바닥글 Char"/>
    <w:basedOn w:val="a0"/>
    <w:link w:val="af"/>
    <w:uiPriority w:val="99"/>
    <w:rsid w:val="001C0385"/>
  </w:style>
  <w:style w:type="paragraph" w:customStyle="1" w:styleId="af0">
    <w:name w:val="바탕글"/>
    <w:basedOn w:val="a"/>
    <w:rsid w:val="004158BA"/>
    <w:pPr>
      <w:snapToGrid w:val="0"/>
      <w:spacing w:after="0" w:line="384" w:lineRule="auto"/>
      <w:textAlignment w:val="baseline"/>
    </w:pPr>
    <w:rPr>
      <w:rFonts w:ascii="바탕" w:eastAsia="굴림" w:hAnsi="굴림" w:cs="굴림"/>
      <w:color w:val="000000"/>
      <w:kern w:val="0"/>
      <w:szCs w:val="20"/>
    </w:rPr>
  </w:style>
  <w:style w:type="paragraph" w:customStyle="1" w:styleId="EndNoteBibliographyTitle">
    <w:name w:val="EndNote Bibliography Title"/>
    <w:basedOn w:val="a"/>
    <w:link w:val="EndNoteBibliographyTitleChar"/>
    <w:rsid w:val="0019023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90232"/>
    <w:rPr>
      <w:rFonts w:ascii="맑은 고딕" w:eastAsia="맑은 고딕" w:hAnsi="맑은 고딕"/>
      <w:noProof/>
    </w:rPr>
  </w:style>
  <w:style w:type="paragraph" w:customStyle="1" w:styleId="EndNoteBibliography">
    <w:name w:val="EndNote Bibliography"/>
    <w:basedOn w:val="a"/>
    <w:link w:val="EndNoteBibliographyChar"/>
    <w:rsid w:val="0019023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90232"/>
    <w:rPr>
      <w:rFonts w:ascii="맑은 고딕" w:eastAsia="맑은 고딕" w:hAnsi="맑은 고딕"/>
      <w:noProof/>
    </w:rPr>
  </w:style>
  <w:style w:type="paragraph" w:styleId="af1">
    <w:name w:val="Revision"/>
    <w:hidden/>
    <w:uiPriority w:val="99"/>
    <w:semiHidden/>
    <w:rsid w:val="00C12F0F"/>
    <w:pPr>
      <w:widowControl/>
      <w:wordWrap/>
      <w:autoSpaceDE/>
      <w:autoSpaceDN/>
      <w:spacing w:after="0" w:line="240" w:lineRule="auto"/>
      <w:jc w:val="left"/>
    </w:pPr>
  </w:style>
  <w:style w:type="character" w:styleId="af2">
    <w:name w:val="Hyperlink"/>
    <w:basedOn w:val="a0"/>
    <w:uiPriority w:val="99"/>
    <w:unhideWhenUsed/>
    <w:rsid w:val="0072357E"/>
    <w:rPr>
      <w:color w:val="467886" w:themeColor="hyperlink"/>
      <w:u w:val="single"/>
    </w:rPr>
  </w:style>
  <w:style w:type="character" w:styleId="af3">
    <w:name w:val="Unresolved Mention"/>
    <w:basedOn w:val="a0"/>
    <w:uiPriority w:val="99"/>
    <w:semiHidden/>
    <w:unhideWhenUsed/>
    <w:rsid w:val="00723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06197">
      <w:bodyDiv w:val="1"/>
      <w:marLeft w:val="0"/>
      <w:marRight w:val="0"/>
      <w:marTop w:val="0"/>
      <w:marBottom w:val="0"/>
      <w:divBdr>
        <w:top w:val="none" w:sz="0" w:space="0" w:color="auto"/>
        <w:left w:val="none" w:sz="0" w:space="0" w:color="auto"/>
        <w:bottom w:val="none" w:sz="0" w:space="0" w:color="auto"/>
        <w:right w:val="none" w:sz="0" w:space="0" w:color="auto"/>
      </w:divBdr>
    </w:div>
    <w:div w:id="80761838">
      <w:bodyDiv w:val="1"/>
      <w:marLeft w:val="0"/>
      <w:marRight w:val="0"/>
      <w:marTop w:val="0"/>
      <w:marBottom w:val="0"/>
      <w:divBdr>
        <w:top w:val="none" w:sz="0" w:space="0" w:color="auto"/>
        <w:left w:val="none" w:sz="0" w:space="0" w:color="auto"/>
        <w:bottom w:val="none" w:sz="0" w:space="0" w:color="auto"/>
        <w:right w:val="none" w:sz="0" w:space="0" w:color="auto"/>
      </w:divBdr>
    </w:div>
    <w:div w:id="171185997">
      <w:bodyDiv w:val="1"/>
      <w:marLeft w:val="0"/>
      <w:marRight w:val="0"/>
      <w:marTop w:val="0"/>
      <w:marBottom w:val="0"/>
      <w:divBdr>
        <w:top w:val="none" w:sz="0" w:space="0" w:color="auto"/>
        <w:left w:val="none" w:sz="0" w:space="0" w:color="auto"/>
        <w:bottom w:val="none" w:sz="0" w:space="0" w:color="auto"/>
        <w:right w:val="none" w:sz="0" w:space="0" w:color="auto"/>
      </w:divBdr>
    </w:div>
    <w:div w:id="322703083">
      <w:bodyDiv w:val="1"/>
      <w:marLeft w:val="0"/>
      <w:marRight w:val="0"/>
      <w:marTop w:val="0"/>
      <w:marBottom w:val="0"/>
      <w:divBdr>
        <w:top w:val="none" w:sz="0" w:space="0" w:color="auto"/>
        <w:left w:val="none" w:sz="0" w:space="0" w:color="auto"/>
        <w:bottom w:val="none" w:sz="0" w:space="0" w:color="auto"/>
        <w:right w:val="none" w:sz="0" w:space="0" w:color="auto"/>
      </w:divBdr>
    </w:div>
    <w:div w:id="423183330">
      <w:bodyDiv w:val="1"/>
      <w:marLeft w:val="0"/>
      <w:marRight w:val="0"/>
      <w:marTop w:val="0"/>
      <w:marBottom w:val="0"/>
      <w:divBdr>
        <w:top w:val="none" w:sz="0" w:space="0" w:color="auto"/>
        <w:left w:val="none" w:sz="0" w:space="0" w:color="auto"/>
        <w:bottom w:val="none" w:sz="0" w:space="0" w:color="auto"/>
        <w:right w:val="none" w:sz="0" w:space="0" w:color="auto"/>
      </w:divBdr>
    </w:div>
    <w:div w:id="456528609">
      <w:bodyDiv w:val="1"/>
      <w:marLeft w:val="0"/>
      <w:marRight w:val="0"/>
      <w:marTop w:val="0"/>
      <w:marBottom w:val="0"/>
      <w:divBdr>
        <w:top w:val="none" w:sz="0" w:space="0" w:color="auto"/>
        <w:left w:val="none" w:sz="0" w:space="0" w:color="auto"/>
        <w:bottom w:val="none" w:sz="0" w:space="0" w:color="auto"/>
        <w:right w:val="none" w:sz="0" w:space="0" w:color="auto"/>
      </w:divBdr>
      <w:divsChild>
        <w:div w:id="440806077">
          <w:marLeft w:val="0"/>
          <w:marRight w:val="0"/>
          <w:marTop w:val="0"/>
          <w:marBottom w:val="0"/>
          <w:divBdr>
            <w:top w:val="none" w:sz="0" w:space="0" w:color="auto"/>
            <w:left w:val="none" w:sz="0" w:space="0" w:color="auto"/>
            <w:bottom w:val="none" w:sz="0" w:space="0" w:color="auto"/>
            <w:right w:val="none" w:sz="0" w:space="0" w:color="auto"/>
          </w:divBdr>
        </w:div>
        <w:div w:id="707098409">
          <w:marLeft w:val="0"/>
          <w:marRight w:val="0"/>
          <w:marTop w:val="0"/>
          <w:marBottom w:val="0"/>
          <w:divBdr>
            <w:top w:val="none" w:sz="0" w:space="0" w:color="auto"/>
            <w:left w:val="none" w:sz="0" w:space="0" w:color="auto"/>
            <w:bottom w:val="none" w:sz="0" w:space="0" w:color="auto"/>
            <w:right w:val="none" w:sz="0" w:space="0" w:color="auto"/>
          </w:divBdr>
        </w:div>
        <w:div w:id="835265497">
          <w:marLeft w:val="0"/>
          <w:marRight w:val="0"/>
          <w:marTop w:val="0"/>
          <w:marBottom w:val="0"/>
          <w:divBdr>
            <w:top w:val="none" w:sz="0" w:space="0" w:color="auto"/>
            <w:left w:val="none" w:sz="0" w:space="0" w:color="auto"/>
            <w:bottom w:val="none" w:sz="0" w:space="0" w:color="auto"/>
            <w:right w:val="none" w:sz="0" w:space="0" w:color="auto"/>
          </w:divBdr>
        </w:div>
        <w:div w:id="1195925094">
          <w:marLeft w:val="0"/>
          <w:marRight w:val="0"/>
          <w:marTop w:val="0"/>
          <w:marBottom w:val="0"/>
          <w:divBdr>
            <w:top w:val="none" w:sz="0" w:space="0" w:color="auto"/>
            <w:left w:val="none" w:sz="0" w:space="0" w:color="auto"/>
            <w:bottom w:val="none" w:sz="0" w:space="0" w:color="auto"/>
            <w:right w:val="none" w:sz="0" w:space="0" w:color="auto"/>
          </w:divBdr>
        </w:div>
        <w:div w:id="1418751793">
          <w:marLeft w:val="0"/>
          <w:marRight w:val="0"/>
          <w:marTop w:val="0"/>
          <w:marBottom w:val="0"/>
          <w:divBdr>
            <w:top w:val="none" w:sz="0" w:space="0" w:color="auto"/>
            <w:left w:val="none" w:sz="0" w:space="0" w:color="auto"/>
            <w:bottom w:val="none" w:sz="0" w:space="0" w:color="auto"/>
            <w:right w:val="none" w:sz="0" w:space="0" w:color="auto"/>
          </w:divBdr>
        </w:div>
      </w:divsChild>
    </w:div>
    <w:div w:id="496308489">
      <w:bodyDiv w:val="1"/>
      <w:marLeft w:val="0"/>
      <w:marRight w:val="0"/>
      <w:marTop w:val="0"/>
      <w:marBottom w:val="0"/>
      <w:divBdr>
        <w:top w:val="none" w:sz="0" w:space="0" w:color="auto"/>
        <w:left w:val="none" w:sz="0" w:space="0" w:color="auto"/>
        <w:bottom w:val="none" w:sz="0" w:space="0" w:color="auto"/>
        <w:right w:val="none" w:sz="0" w:space="0" w:color="auto"/>
      </w:divBdr>
    </w:div>
    <w:div w:id="565342426">
      <w:bodyDiv w:val="1"/>
      <w:marLeft w:val="0"/>
      <w:marRight w:val="0"/>
      <w:marTop w:val="0"/>
      <w:marBottom w:val="0"/>
      <w:divBdr>
        <w:top w:val="none" w:sz="0" w:space="0" w:color="auto"/>
        <w:left w:val="none" w:sz="0" w:space="0" w:color="auto"/>
        <w:bottom w:val="none" w:sz="0" w:space="0" w:color="auto"/>
        <w:right w:val="none" w:sz="0" w:space="0" w:color="auto"/>
      </w:divBdr>
    </w:div>
    <w:div w:id="650526824">
      <w:bodyDiv w:val="1"/>
      <w:marLeft w:val="0"/>
      <w:marRight w:val="0"/>
      <w:marTop w:val="0"/>
      <w:marBottom w:val="0"/>
      <w:divBdr>
        <w:top w:val="none" w:sz="0" w:space="0" w:color="auto"/>
        <w:left w:val="none" w:sz="0" w:space="0" w:color="auto"/>
        <w:bottom w:val="none" w:sz="0" w:space="0" w:color="auto"/>
        <w:right w:val="none" w:sz="0" w:space="0" w:color="auto"/>
      </w:divBdr>
    </w:div>
    <w:div w:id="918253698">
      <w:bodyDiv w:val="1"/>
      <w:marLeft w:val="0"/>
      <w:marRight w:val="0"/>
      <w:marTop w:val="0"/>
      <w:marBottom w:val="0"/>
      <w:divBdr>
        <w:top w:val="none" w:sz="0" w:space="0" w:color="auto"/>
        <w:left w:val="none" w:sz="0" w:space="0" w:color="auto"/>
        <w:bottom w:val="none" w:sz="0" w:space="0" w:color="auto"/>
        <w:right w:val="none" w:sz="0" w:space="0" w:color="auto"/>
      </w:divBdr>
    </w:div>
    <w:div w:id="1032801332">
      <w:bodyDiv w:val="1"/>
      <w:marLeft w:val="0"/>
      <w:marRight w:val="0"/>
      <w:marTop w:val="0"/>
      <w:marBottom w:val="0"/>
      <w:divBdr>
        <w:top w:val="none" w:sz="0" w:space="0" w:color="auto"/>
        <w:left w:val="none" w:sz="0" w:space="0" w:color="auto"/>
        <w:bottom w:val="none" w:sz="0" w:space="0" w:color="auto"/>
        <w:right w:val="none" w:sz="0" w:space="0" w:color="auto"/>
      </w:divBdr>
    </w:div>
    <w:div w:id="1048528509">
      <w:bodyDiv w:val="1"/>
      <w:marLeft w:val="0"/>
      <w:marRight w:val="0"/>
      <w:marTop w:val="0"/>
      <w:marBottom w:val="0"/>
      <w:divBdr>
        <w:top w:val="none" w:sz="0" w:space="0" w:color="auto"/>
        <w:left w:val="none" w:sz="0" w:space="0" w:color="auto"/>
        <w:bottom w:val="none" w:sz="0" w:space="0" w:color="auto"/>
        <w:right w:val="none" w:sz="0" w:space="0" w:color="auto"/>
      </w:divBdr>
    </w:div>
    <w:div w:id="1207834587">
      <w:bodyDiv w:val="1"/>
      <w:marLeft w:val="0"/>
      <w:marRight w:val="0"/>
      <w:marTop w:val="0"/>
      <w:marBottom w:val="0"/>
      <w:divBdr>
        <w:top w:val="none" w:sz="0" w:space="0" w:color="auto"/>
        <w:left w:val="none" w:sz="0" w:space="0" w:color="auto"/>
        <w:bottom w:val="none" w:sz="0" w:space="0" w:color="auto"/>
        <w:right w:val="none" w:sz="0" w:space="0" w:color="auto"/>
      </w:divBdr>
    </w:div>
    <w:div w:id="1224372003">
      <w:bodyDiv w:val="1"/>
      <w:marLeft w:val="0"/>
      <w:marRight w:val="0"/>
      <w:marTop w:val="0"/>
      <w:marBottom w:val="0"/>
      <w:divBdr>
        <w:top w:val="none" w:sz="0" w:space="0" w:color="auto"/>
        <w:left w:val="none" w:sz="0" w:space="0" w:color="auto"/>
        <w:bottom w:val="none" w:sz="0" w:space="0" w:color="auto"/>
        <w:right w:val="none" w:sz="0" w:space="0" w:color="auto"/>
      </w:divBdr>
    </w:div>
    <w:div w:id="1386297648">
      <w:bodyDiv w:val="1"/>
      <w:marLeft w:val="0"/>
      <w:marRight w:val="0"/>
      <w:marTop w:val="0"/>
      <w:marBottom w:val="0"/>
      <w:divBdr>
        <w:top w:val="none" w:sz="0" w:space="0" w:color="auto"/>
        <w:left w:val="none" w:sz="0" w:space="0" w:color="auto"/>
        <w:bottom w:val="none" w:sz="0" w:space="0" w:color="auto"/>
        <w:right w:val="none" w:sz="0" w:space="0" w:color="auto"/>
      </w:divBdr>
    </w:div>
    <w:div w:id="1497526828">
      <w:bodyDiv w:val="1"/>
      <w:marLeft w:val="0"/>
      <w:marRight w:val="0"/>
      <w:marTop w:val="0"/>
      <w:marBottom w:val="0"/>
      <w:divBdr>
        <w:top w:val="none" w:sz="0" w:space="0" w:color="auto"/>
        <w:left w:val="none" w:sz="0" w:space="0" w:color="auto"/>
        <w:bottom w:val="none" w:sz="0" w:space="0" w:color="auto"/>
        <w:right w:val="none" w:sz="0" w:space="0" w:color="auto"/>
      </w:divBdr>
    </w:div>
    <w:div w:id="1535462781">
      <w:bodyDiv w:val="1"/>
      <w:marLeft w:val="0"/>
      <w:marRight w:val="0"/>
      <w:marTop w:val="0"/>
      <w:marBottom w:val="0"/>
      <w:divBdr>
        <w:top w:val="none" w:sz="0" w:space="0" w:color="auto"/>
        <w:left w:val="none" w:sz="0" w:space="0" w:color="auto"/>
        <w:bottom w:val="none" w:sz="0" w:space="0" w:color="auto"/>
        <w:right w:val="none" w:sz="0" w:space="0" w:color="auto"/>
      </w:divBdr>
    </w:div>
    <w:div w:id="1675956406">
      <w:bodyDiv w:val="1"/>
      <w:marLeft w:val="0"/>
      <w:marRight w:val="0"/>
      <w:marTop w:val="0"/>
      <w:marBottom w:val="0"/>
      <w:divBdr>
        <w:top w:val="none" w:sz="0" w:space="0" w:color="auto"/>
        <w:left w:val="none" w:sz="0" w:space="0" w:color="auto"/>
        <w:bottom w:val="none" w:sz="0" w:space="0" w:color="auto"/>
        <w:right w:val="none" w:sz="0" w:space="0" w:color="auto"/>
      </w:divBdr>
    </w:div>
    <w:div w:id="1768766202">
      <w:bodyDiv w:val="1"/>
      <w:marLeft w:val="0"/>
      <w:marRight w:val="0"/>
      <w:marTop w:val="0"/>
      <w:marBottom w:val="0"/>
      <w:divBdr>
        <w:top w:val="none" w:sz="0" w:space="0" w:color="auto"/>
        <w:left w:val="none" w:sz="0" w:space="0" w:color="auto"/>
        <w:bottom w:val="none" w:sz="0" w:space="0" w:color="auto"/>
        <w:right w:val="none" w:sz="0" w:space="0" w:color="auto"/>
      </w:divBdr>
    </w:div>
    <w:div w:id="1779258514">
      <w:bodyDiv w:val="1"/>
      <w:marLeft w:val="0"/>
      <w:marRight w:val="0"/>
      <w:marTop w:val="0"/>
      <w:marBottom w:val="0"/>
      <w:divBdr>
        <w:top w:val="none" w:sz="0" w:space="0" w:color="auto"/>
        <w:left w:val="none" w:sz="0" w:space="0" w:color="auto"/>
        <w:bottom w:val="none" w:sz="0" w:space="0" w:color="auto"/>
        <w:right w:val="none" w:sz="0" w:space="0" w:color="auto"/>
      </w:divBdr>
    </w:div>
    <w:div w:id="1837720312">
      <w:bodyDiv w:val="1"/>
      <w:marLeft w:val="0"/>
      <w:marRight w:val="0"/>
      <w:marTop w:val="0"/>
      <w:marBottom w:val="0"/>
      <w:divBdr>
        <w:top w:val="none" w:sz="0" w:space="0" w:color="auto"/>
        <w:left w:val="none" w:sz="0" w:space="0" w:color="auto"/>
        <w:bottom w:val="none" w:sz="0" w:space="0" w:color="auto"/>
        <w:right w:val="none" w:sz="0" w:space="0" w:color="auto"/>
      </w:divBdr>
    </w:div>
    <w:div w:id="1917279381">
      <w:bodyDiv w:val="1"/>
      <w:marLeft w:val="0"/>
      <w:marRight w:val="0"/>
      <w:marTop w:val="0"/>
      <w:marBottom w:val="0"/>
      <w:divBdr>
        <w:top w:val="none" w:sz="0" w:space="0" w:color="auto"/>
        <w:left w:val="none" w:sz="0" w:space="0" w:color="auto"/>
        <w:bottom w:val="none" w:sz="0" w:space="0" w:color="auto"/>
        <w:right w:val="none" w:sz="0" w:space="0" w:color="auto"/>
      </w:divBdr>
      <w:divsChild>
        <w:div w:id="107626650">
          <w:marLeft w:val="0"/>
          <w:marRight w:val="0"/>
          <w:marTop w:val="0"/>
          <w:marBottom w:val="0"/>
          <w:divBdr>
            <w:top w:val="none" w:sz="0" w:space="0" w:color="auto"/>
            <w:left w:val="none" w:sz="0" w:space="0" w:color="auto"/>
            <w:bottom w:val="none" w:sz="0" w:space="0" w:color="auto"/>
            <w:right w:val="none" w:sz="0" w:space="0" w:color="auto"/>
          </w:divBdr>
        </w:div>
        <w:div w:id="587156308">
          <w:marLeft w:val="0"/>
          <w:marRight w:val="0"/>
          <w:marTop w:val="0"/>
          <w:marBottom w:val="0"/>
          <w:divBdr>
            <w:top w:val="none" w:sz="0" w:space="0" w:color="auto"/>
            <w:left w:val="none" w:sz="0" w:space="0" w:color="auto"/>
            <w:bottom w:val="none" w:sz="0" w:space="0" w:color="auto"/>
            <w:right w:val="none" w:sz="0" w:space="0" w:color="auto"/>
          </w:divBdr>
        </w:div>
        <w:div w:id="1220093106">
          <w:marLeft w:val="0"/>
          <w:marRight w:val="0"/>
          <w:marTop w:val="0"/>
          <w:marBottom w:val="0"/>
          <w:divBdr>
            <w:top w:val="none" w:sz="0" w:space="0" w:color="auto"/>
            <w:left w:val="none" w:sz="0" w:space="0" w:color="auto"/>
            <w:bottom w:val="none" w:sz="0" w:space="0" w:color="auto"/>
            <w:right w:val="none" w:sz="0" w:space="0" w:color="auto"/>
          </w:divBdr>
        </w:div>
        <w:div w:id="1547450973">
          <w:marLeft w:val="0"/>
          <w:marRight w:val="0"/>
          <w:marTop w:val="0"/>
          <w:marBottom w:val="0"/>
          <w:divBdr>
            <w:top w:val="none" w:sz="0" w:space="0" w:color="auto"/>
            <w:left w:val="none" w:sz="0" w:space="0" w:color="auto"/>
            <w:bottom w:val="none" w:sz="0" w:space="0" w:color="auto"/>
            <w:right w:val="none" w:sz="0" w:space="0" w:color="auto"/>
          </w:divBdr>
        </w:div>
        <w:div w:id="1697074398">
          <w:marLeft w:val="0"/>
          <w:marRight w:val="0"/>
          <w:marTop w:val="0"/>
          <w:marBottom w:val="0"/>
          <w:divBdr>
            <w:top w:val="none" w:sz="0" w:space="0" w:color="auto"/>
            <w:left w:val="none" w:sz="0" w:space="0" w:color="auto"/>
            <w:bottom w:val="none" w:sz="0" w:space="0" w:color="auto"/>
            <w:right w:val="none" w:sz="0" w:space="0" w:color="auto"/>
          </w:divBdr>
        </w:div>
      </w:divsChild>
    </w:div>
    <w:div w:id="2045401295">
      <w:bodyDiv w:val="1"/>
      <w:marLeft w:val="0"/>
      <w:marRight w:val="0"/>
      <w:marTop w:val="0"/>
      <w:marBottom w:val="0"/>
      <w:divBdr>
        <w:top w:val="none" w:sz="0" w:space="0" w:color="auto"/>
        <w:left w:val="none" w:sz="0" w:space="0" w:color="auto"/>
        <w:bottom w:val="none" w:sz="0" w:space="0" w:color="auto"/>
        <w:right w:val="none" w:sz="0" w:space="0" w:color="auto"/>
      </w:divBdr>
    </w:div>
    <w:div w:id="2069958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299" row="3">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A0238C7F-7020-44BE-9782-3B8571708670}">
  <we:reference id="wa200005826" version="1.8.0.0" store="en-US" storeType="OMEX"/>
  <we:alternateReferences>
    <we:reference id="WA200005826" version="1.8.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E672519-8957-6D4A-8737-6C3E907715CF}">
  <we:reference id="wa200001011" version="1.2.0.0" store="ko-KR"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8AC427F-85B8-674D-A773-9C1AAFA6C2F3}">
  <we:reference id="wa200005502" version="1.0.0.11" store="ko-KR" storeType="OMEX"/>
  <we:alternateReferences>
    <we:reference id="wa200005502" version="1.0.0.11" store="wa200005502" storeType="OMEX"/>
  </we:alternateReferences>
  <we:properties>
    <we:property name="docId" value="&quot;jKGOBTzFmUMNhFWjPVRW9&quot;"/>
    <we:property name="data" value="{&quot;version&quot;:7,&quot;threads&quot;:[{&quot;id&quot;:&quot;IjW2RGyH5X8VqobgzN4Wm&quot;,&quot;context&quot;:{&quot;type&quot;:null},&quot;queries&quot;:[{&quot;id&quot;:&quot;hutyTY-bp3oTBXu4EXmjf&quot;,&quot;user&quot;:&quot;나는 지금 환경역학 연구를 위해서 추후 분석할 질환을 선정하기 위한 과정과 그 결과를 제시하는 논문을 작성하고 있어. 논문의 구성은 Introduction, Methods, Results, 그리고 Discussion으로 구성되어 있어. 나중에 discussion까지 모두 작성하면 introduction은 수정할 예정이니 참고만 하고, methods와 results를 읽었을 때, 그리고, google에 있는 기존의 미세먼지의 건강영향에 대한 논문들과 비교했을 때, 내가 작성한 dicussion point들이 적절할 지 알려줘.&quot;,&quot;version&quot;:66,&quot;assistant&quot;:&quot;&lt;p&gt;물론입니다. Methods와 Results 섹션을 공유해 주시면, 그에 따라 Discussion 섹션의 적절성을 평가해 드리겠습니다. 또한, 미세먼지의 건강 영향에 대한 기존 연구와 비교하여 논의할 수 있는 포인트도 제안해 드리겠습니다.&lt;/p&gt;&quot;},{&quot;id&quot;:&quot;1OCVZl0mL70aZ2jJNRszb&quot;,&quot;user&quot;:&quot;Introduction \nAir pollution, particularly exposure to particulate matter (PM), has long been recognized as a critical public health issue due to its pervasive impact on human health. (1, 2) Numerous studies have established that both short- and long-term exposure to PM are linked to severe health outcomes, contributing to increased rates of mortality, hospitalizations, and emergency room visits. (1, 2) (3) (6) Consequently, much of the research on air pollution has focused on the general population, associating PM exposure with well-known \&quot;environmental diseases\&quot; such as cardiovascular, respiratory, and allergic conditions. [Ref] While this focus has been foundational in identifying air pollution as a public health risk, it does not fully capture the complexity of PM's impact, which is likely to extend to a broader range of diseases affecting multiple bodily systems. [Ref] \nMoreover, these studies have largely investigated PM's effects in a data-driven manner using population-based cohort data, often without considering the underlying pathological mechanisms(7). This approach has limited our understanding of how PM might specifically influence individuals with pre-existing health conditions or contribute to the onset of diverse diseases beyond respiratory and cardiovascular disorders. Pathologically, PM particles have the ability to infiltrate systemic circulation, reach multiple organs, and initiate inflammatory responses that may be central to the development and progression of numerous diseases (8). This inflammatory process underlies various health conditions, indicating that the effects of PM are not restricted to traditional environmental diseases; rather, they may extend to a broad spectrum of clinical diseases affecting multiple organ systems throughout the body.\nIn Korea, the annual mean concentration of PM exceeds the World Health Organization’s (WHO) air quality guidelines by more than fivefold [Ref], raising significant concerns about its public health implications. Air pollution, particularly PM, is not only a critical health issue but also one of the most pressing concerns among the general population due to its visible effects on daily life and its links to various health risks. In response, the Korea National Institute of Health (K-NIH) has initiated a systematic evaluation of PM’s impact on health outcomes—including disease incidence and progression—using the Korea National Health Insurance Service (K-NHIS) database.\nThe K-NHIS database offers immense value for research, as it provides nationwide, real-world data covering virtually the entire Korean population. This dataset includes comprehensive information on healthcare utilization and clinical outcomes, enabling in-depth investigations into the effects of PM across diverse diseases and conditions. However, due to the broad spectrum of possible analyses, it is essential to prioritize specific diseases and outcomes to focus on the most relevant and impactful health conditions associated with PM exposure. \nThis study aims to explain the rigorous process used to select diseases and prioritize study questions for this systematic evaluation, ensuring that chosen areas are both clinically relevant and meaningful for public health. To achieve this, we engaged a multi-stakeholder approach, consulting 95 clinical experts from various medical specialties, along with input from environmental epidemiologists, patients, clinical epidemiologists, and policymakers. This collaborative process allowed us to incorporate diverse perspectives and focus on PM’s most impactful health effects.\n\nMethods \nStudy design and participants (experts)\nThis study employed a multi-stakeholder approach with three streams of sharing individual’s knowledge, literature review, and multidisciplinary discussion (Figure 1). We obtained data from a K-NIH project conducted from April 2024 to November 2024. Firstly, we invited clinical experts across clinical departments known to be associated with PM-related health outcomes, and key researchers in the field of environmental epidemiology and clinical epidemiology in the Republic of Korea. To broaden the experts pool, all invited experts were asked to recommend colleagues with relevant expertise or research experience on PM. In addition, we invited the presenters of academic conferences of environmental epidemiology. All invited experts provided detailed information on the study objectives, scope of the study, and anticipated role before they consented to participate in. The team of Air Impacted Research (AIR) was comprised of experts in the field of environmental epidemiology, data scientists, clinical epidemiology, clinical experts, and government. In addition, PM is closely related to the daily life of the public and patients, we referred to statistics of national disease and a conference on Particulate Matter and National Health to consider the interests of the public and patients [Ref]. This study was approved by the Institutional Review Board of the Samsung Medical Center (IRB no. 2024-11-018).\n\nSelect diseases and study questions\n\tTo systematically select diseases for assessing the health effects of PM, we conducted a structured selection process involving knowledge sharing, literature review, and multidisciplinary discussion. \nSharing of knowledge\nBetween May and September of 2024, a series of weekly seminars were held to facilitate interdisciplinary knowledge exchange and discussions on knowledge gaps in PM research. The seminars were conducted in an open format, allowing not only the AIR research team but also external researchers with an interest in PM-related health effects to participate. thereby ensuring that not only the AIR team but also interested parties with a research interest in PM were able to participate. \nLiterature review\nWe reviewed literature to examine the pathological mechanisms of PM and its associated health impacts. First, we reviewed a systematic report from the U.S. Environmental Protection Agency (EPA), which synthesized studies related to PM up to December 2021. Additionally, we performed a scoping review to cover recent literature published from January 2020 to March 2024 (Supplementary table 1). We also examined registered clinical trials or cohort studies on the clinicaltrials.gov to identify on-going studies. \nMultidisciplinary discussion \nWe employed a structured multidisciplinary discussion with three rounds to systematically identify and prioritize diseases. Prior to these discussions, we had preliminary meetings to review limitations of previous studies and explore potential improvements in our study with key researchers of environmental epidemiology and clinical epidemiology related to PM exposure. \n\tRound1: Listing candidate diseases\nFourteen clinical departments—including oncology, respirology, cardiology, endocrinology, gastroenterology, immunology, nephrology, urology, gynecology, dermatology, otolaryngology, ophthalmology, psychology, and neurology—participated in the disease selection process. Each group received a summary of the literature review including pathologic mechanisms of PM and previously studied health outcomes. Based on this information and their clinical expertise, experts discussed and compiled a list of candidate diseases potentially influenced by PM exposure. \n\tRound2: Specifying study questions\nClinical experts were asked to specify study questions for each candidate disease, including the relevant exposure period (short-term or long-term) and health outcomes (disease incidence or disease progression). The clinical experts provided their responses via email to ensure detailed and unprompted input considering characteristics of each disease. \n\tRound 3: Rating clinical unmet needs, causality, and feasibility \nEach disease was assessed for (1) clinical implication, (2) the pathological causality between PM exposure and the diseases, and (3) the feasibility of study using K-NHIS database. Experts assigned ratings of high, medium, or low to each criterion. \nPrioritization was determined based on these ratings. Disease with over 30% high ratings in clinical implication or causality were prioritized according to feasibility. For clinical departments with three or fewer experts, diseases were prioritized if at least two experts rated clinical implication or causality as high, followed by feasibility. \n\nResults\nA total of 95 experts were included in this study. The mean (standard deviation, SD) age of experts was 46.2 (6.8) years, 58% of the experts were male, and the mean (SD) of work experience was 19.7 (7.1) years. (Table 1)  \nTotal of XX seminars were held covering a broad range of topics, such as environmental epidemiology, clinical epidemiology related to PM exposure, the latest methodologies of environmental epidemiology, intervention studies to mitigate PM exposure, animal studies, and the trends in PM research. (Supplementary table 2).\nWe specified research questions as four categories according to exposed periods to PM and clinical outcomes: short-term exposure and disease incidence, short-term exposure and disease progression, long-term exposure and disease incidence, and long-term exposure and disease progression. While exposed periods were defined as &lt;1 year and ≥1 year, the disease progression included progression, exacerbation, relapse, and incidence of complication. The department of oncology decided that the incidence of cancer was expected to be related to long-term exposure to PM. While 24 and 58 diseases were studied for disease incidence, 14 and 6 diseases were studied for disease progression exposed to short-term and long-term, respectively. Similarly, 108 and 124 diseases were expected to be associated with disease incidence, but 79 and 81 were expected to be associated with disease progression exposed to short-term and long-term, respectively.  While 18, 17, 10, and 10 diseases of psychiatry, ophthalmology, dermatology, and otolaryngology were expected to be associated with short-term exposure to PM, 12 diseases of gynecology and immunology were expected to be associated with long-term exposure to PM for incident diseases unlikely with previous studies. (Figure 2)\nA total of 77 diseases were prioritized for evaluation of PM-related health impacts. (Figure 3) 81 of diseases with low prioritization were rated as low for 64% of causality, 20% of study feasibility using NHIS data, and 16% of clinical implication. (Supplementary Figure 1)&quot;,&quot;version&quot;:404,&quot;assistant&quot;:&quot;&lt;p&gt;Based on the Methods and Results sections you've provided, here are some potential discussion points for your study:&lt;/p&gt;\n\n&lt;ul&gt;\n&lt;li&gt;&lt;strong&gt;Comprehensive Approach:&lt;/strong&gt; Highlight the strength of using a multi-stakeholder approach, which includes diverse expertise from clinical experts, epidemiologists, and policymakers. This approach ensures a well-rounded understanding of PM's health impacts.&lt;/li&gt;\n\n&lt;li&gt;&lt;strong&gt;Novelty and Scope:&lt;/strong&gt; Discuss how your study expands the scope of PM research beyond traditional respiratory and cardiovascular diseases to include a broader range of conditions, such as those in psychiatry, ophthalmology, and dermatology.&lt;/li&gt;\n\n&lt;li&gt;&lt;strong&gt;Pathological Mechanisms:&lt;/strong&gt; Emphasize the importance of understanding the underlying pathological mechanisms of PM exposure, which can lead to systemic inflammation and affect multiple organ systems. This can provide insights into disease progression and incidence.&lt;/li&gt;\n\n&lt;li&gt;&lt;strong&gt;Data Utilization:&lt;/strong&gt; Reflect on the advantages of using the K-NHIS database, which offers comprehensive, real-world data. This allows for a more detailed analysis of PM's impact on health outcomes across the Korean population.&lt;/li&gt;\n\n&lt;li&gt;&lt;strong&gt;Public Health Implications:&lt;/strong&gt; Consider the public health implications of your findings, especially in the context of Korea's high PM levels. Discuss potential policy recommendations or interventions that could mitigate PM exposure and its health effects.&lt;/li&gt;\n\n&lt;li&gt;&lt;strong&gt;Comparison with Existing Literature:&lt;/strong&gt; Compare your findings with existing studies on PM's health effects. Highlight any similarities or differences, and discuss how your study contributes to the existing body of knowledge.&lt;/li&gt;\n\n&lt;li&gt;&lt;strong&gt;Limitations and Future Research:&lt;/strong&gt; Acknowledge any limitations of your study, such as potential biases in expert selection or data limitations. Suggest areas for future research, particularly in understanding long-term health impacts and developing targeted interventions.&lt;/li&gt;\n&lt;/ul&gt;\n\n&lt;p&gt;These points should help you craft a comprehensive and insightful Discussion section that aligns with your study's objectives and findings.&lt;/p&gt;&quot;},{&quot;id&quot;:&quot;hhEdd1VMlSLKf-Hw9hFxT&quot;,&quot;user&quot;:&quot;내가 작성한 discussion point들은 이거야. \&quot;Discussion point 1. 왜 disease progression  에 대한 연구가 더 적을 지 \\\\\n-\tProgression에 대한 정의가 claim data 를 활용하기에 어려움이 있다. \n-\t이미 질환의 progression에 중대한 영향을 미치는 risk factor가 있다. \n-\t진단 전후 환자의 행동이 변화하여 실제로 미세먼지가 환자에게 미치는 영향은 적을 수 있다. \nDiscussion point 2. Incidence of diseases에서 안과, 피부과, 이비인후과 등 생명에 치명적이진 않으나 대중의 관심이 높은 질환에 대해서도 연구가 필요하다. \n-\t1차 보호 기관 \n-\t해당 기관들은 직접적으로 노출 받는 기관들이라 특히 영향이 클 수 있다. \nDiscussion point 3. Low prioritization 을 받은 질환들의 이유 \n-\tCausality: 이미 영향이 큰 risk factor가 있을 수 있음. \n-\tFeasibility : claim data로 연구 가능한 질환에 한계가 있을 수 있음. \n-\t임상의 입장\n\&quot;&quot;,&quot;version&quot;:291,&quot;assistant&quot;:&quot;&lt;p&gt;당신이 작성한 Discussion 포인트들은 다음과 같은 이유로 적절해 보입니다:&lt;/p&gt;\n\n&lt;ul&gt;\n&lt;li&gt;&lt;strong&gt;Discussion Point 1:&lt;/strong&gt; 질환의 진행에 대한 연구가 적은 이유를 잘 설명하고 있습니다. 특히, 클레임 데이터를 활용한 진행 정의의 어려움, 기존 위험 요인의 영향, 진단 후 환자 행동 변화 등이 논리적으로 제시되어 있습니다.&lt;/li&gt;\n\n&lt;li&gt;&lt;strong&gt;Discussion Point 2:&lt;/strong&gt; 안과, 피부과, 이비인후과 질환에 대한 연구 필요성을 강조한 부분은 대중의 관심과 직접적인 노출의 중요성을 잘 반영하고 있습니다. 이는 공중 보건 측면에서 중요한 논의입니다.&lt;/li&gt;\n\n&lt;li&gt;&lt;strong&gt;Discussion Point 3:&lt;/strong&gt; 낮은 우선순위를 받은 질환들에 대한 이유를 명확히 설명하고 있습니다. 인과성, 연구 가능성, 임상적 관점에서의 한계를 잘 짚어주고 있습니다.&lt;/li&gt;\n&lt;/ul&gt;\n\n&lt;p&gt;이 포인트들은 Methods와 Results에서 도출된 결과를 잘 반영하고 있으며, 기존 문헌과 비교했을 때도 논리적이고 타당한 논의로 보입니다. 추가적으로, 각 포인트에 대한 구체적인 예시나 데이터를 포함하면 더욱 설득력 있는 Discussion이 될 것입니다.&lt;/p&gt;&quot;}]}],&quot;settings&quot;:{&quot;plainTextMode&quot;:false},&quot;_migration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431CA-9700-4C2F-A439-DF07FBEE1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75</Words>
  <Characters>1000</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지혜</dc:creator>
  <cp:keywords/>
  <dc:description/>
  <cp:lastModifiedBy>지혜 허</cp:lastModifiedBy>
  <cp:revision>4</cp:revision>
  <dcterms:created xsi:type="dcterms:W3CDTF">2025-11-03T21:24:00Z</dcterms:created>
  <dcterms:modified xsi:type="dcterms:W3CDTF">2025-11-05T23:13:00Z</dcterms:modified>
</cp:coreProperties>
</file>